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93B59" w14:textId="33F2755B" w:rsidR="006647AC" w:rsidRPr="00071B56" w:rsidRDefault="00CF708A" w:rsidP="00071B56">
      <w:pPr>
        <w:spacing w:afterLines="100" w:after="240" w:line="320" w:lineRule="exact"/>
        <w:rPr>
          <w:rFonts w:ascii="Arial" w:hAnsi="Arial" w:cs="Arial"/>
          <w:b/>
          <w:bCs/>
          <w:sz w:val="22"/>
          <w:szCs w:val="22"/>
        </w:rPr>
      </w:pPr>
      <w:r w:rsidRPr="008D0AA4">
        <w:rPr>
          <w:rFonts w:ascii="Arial" w:hAnsi="Arial" w:cs="Arial"/>
          <w:b/>
          <w:bCs/>
          <w:sz w:val="22"/>
          <w:szCs w:val="22"/>
        </w:rPr>
        <w:t>Suppleme</w:t>
      </w:r>
      <w:r w:rsidR="008D0AA4">
        <w:rPr>
          <w:rFonts w:ascii="Arial" w:hAnsi="Arial" w:cs="Arial"/>
          <w:b/>
          <w:bCs/>
          <w:sz w:val="22"/>
          <w:szCs w:val="22"/>
        </w:rPr>
        <w:t>n</w:t>
      </w:r>
      <w:r w:rsidRPr="008D0AA4">
        <w:rPr>
          <w:rFonts w:ascii="Arial" w:hAnsi="Arial" w:cs="Arial"/>
          <w:b/>
          <w:bCs/>
          <w:sz w:val="22"/>
          <w:szCs w:val="22"/>
        </w:rPr>
        <w:t>tary</w:t>
      </w:r>
      <w:r w:rsidR="008D0AA4">
        <w:rPr>
          <w:rFonts w:ascii="Arial" w:hAnsi="Arial" w:cs="Arial"/>
          <w:b/>
          <w:bCs/>
          <w:sz w:val="22"/>
          <w:szCs w:val="22"/>
        </w:rPr>
        <w:t xml:space="preserve"> </w:t>
      </w:r>
      <w:r w:rsidR="00071B56">
        <w:rPr>
          <w:rFonts w:ascii="Arial" w:hAnsi="Arial" w:cs="Arial"/>
          <w:b/>
          <w:bCs/>
          <w:sz w:val="22"/>
          <w:szCs w:val="22"/>
        </w:rPr>
        <w:t>File 1</w:t>
      </w:r>
      <w:r w:rsidR="00B26514" w:rsidRPr="00071B56">
        <w:rPr>
          <w:rFonts w:ascii="Arial" w:hAnsi="Arial" w:cs="Arial"/>
          <w:b/>
          <w:bCs/>
          <w:sz w:val="22"/>
          <w:szCs w:val="22"/>
        </w:rPr>
        <w:t xml:space="preserve">. </w:t>
      </w:r>
      <w:r w:rsidR="00B26514" w:rsidRPr="00071B56">
        <w:rPr>
          <w:rFonts w:ascii="Arial" w:hAnsi="Arial" w:cs="Arial"/>
          <w:bCs/>
          <w:color w:val="000000"/>
          <w:sz w:val="22"/>
          <w:szCs w:val="22"/>
        </w:rPr>
        <w:t xml:space="preserve">DNA oligonucleotide sequences for </w:t>
      </w:r>
      <w:r w:rsidR="00A84661">
        <w:rPr>
          <w:rFonts w:ascii="Arial" w:hAnsi="Arial" w:cs="Arial"/>
          <w:bCs/>
          <w:color w:val="000000"/>
          <w:sz w:val="22"/>
          <w:szCs w:val="22"/>
        </w:rPr>
        <w:t>the DNA origami r</w:t>
      </w:r>
      <w:r w:rsidR="00B26514" w:rsidRPr="00071B56">
        <w:rPr>
          <w:rFonts w:ascii="Arial" w:hAnsi="Arial" w:cs="Arial"/>
          <w:bCs/>
          <w:color w:val="000000"/>
          <w:sz w:val="22"/>
          <w:szCs w:val="22"/>
        </w:rPr>
        <w:t>od.</w:t>
      </w:r>
      <w:r w:rsidR="00B26514" w:rsidRPr="00071B56">
        <w:rPr>
          <w:rFonts w:ascii="Arial" w:hAnsi="Arial" w:cs="Arial"/>
          <w:sz w:val="22"/>
          <w:szCs w:val="22"/>
        </w:rPr>
        <w:t xml:space="preserve"> </w:t>
      </w:r>
      <w:r w:rsidR="00B26514" w:rsidRPr="00071B56">
        <w:rPr>
          <w:rFonts w:ascii="Arial" w:eastAsia="ＭＳ Ｐゴシック" w:hAnsi="Arial" w:cs="Arial"/>
          <w:color w:val="000000"/>
          <w:sz w:val="22"/>
          <w:szCs w:val="22"/>
        </w:rPr>
        <w:t>The asterisk indicate</w:t>
      </w:r>
      <w:r w:rsidR="003855BB">
        <w:rPr>
          <w:rFonts w:ascii="Arial" w:eastAsia="ＭＳ Ｐゴシック" w:hAnsi="Arial" w:cs="Arial"/>
          <w:color w:val="000000"/>
          <w:sz w:val="22"/>
          <w:szCs w:val="22"/>
        </w:rPr>
        <w:t>s the</w:t>
      </w:r>
      <w:r w:rsidR="00B26514" w:rsidRPr="00071B56">
        <w:rPr>
          <w:rFonts w:ascii="Arial" w:eastAsia="ＭＳ Ｐゴシック" w:hAnsi="Arial" w:cs="Arial"/>
          <w:color w:val="000000"/>
          <w:sz w:val="22"/>
          <w:szCs w:val="22"/>
        </w:rPr>
        <w:t xml:space="preserve"> C6dT modified oligonucleotide. Small letter</w:t>
      </w:r>
      <w:r w:rsidR="00F90563">
        <w:rPr>
          <w:rFonts w:ascii="Arial" w:eastAsia="ＭＳ Ｐゴシック" w:hAnsi="Arial" w:cs="Arial"/>
          <w:color w:val="000000"/>
          <w:sz w:val="22"/>
          <w:szCs w:val="22"/>
        </w:rPr>
        <w:t>s</w:t>
      </w:r>
      <w:r w:rsidR="00B26514" w:rsidRPr="00071B56">
        <w:rPr>
          <w:rFonts w:ascii="Arial" w:eastAsia="ＭＳ Ｐゴシック" w:hAnsi="Arial" w:cs="Arial"/>
          <w:color w:val="000000"/>
          <w:sz w:val="22"/>
          <w:szCs w:val="22"/>
        </w:rPr>
        <w:t xml:space="preserve"> "</w:t>
      </w:r>
      <w:proofErr w:type="spellStart"/>
      <w:r w:rsidR="00B26514" w:rsidRPr="00071B56">
        <w:rPr>
          <w:rFonts w:ascii="Arial" w:eastAsia="ＭＳ Ｐゴシック" w:hAnsi="Arial" w:cs="Arial"/>
          <w:color w:val="000000"/>
          <w:sz w:val="22"/>
          <w:szCs w:val="22"/>
        </w:rPr>
        <w:t>tttt</w:t>
      </w:r>
      <w:proofErr w:type="spellEnd"/>
      <w:r w:rsidR="00B26514" w:rsidRPr="00071B56">
        <w:rPr>
          <w:rFonts w:ascii="Arial" w:eastAsia="ＭＳ Ｐゴシック" w:hAnsi="Arial" w:cs="Arial"/>
          <w:color w:val="000000"/>
          <w:sz w:val="22"/>
          <w:szCs w:val="22"/>
        </w:rPr>
        <w:t xml:space="preserve">" indicate </w:t>
      </w:r>
      <w:r w:rsidR="00D804B2">
        <w:rPr>
          <w:rFonts w:ascii="Arial" w:eastAsia="ＭＳ Ｐゴシック" w:hAnsi="Arial" w:cs="Arial"/>
          <w:color w:val="000000"/>
          <w:sz w:val="22"/>
          <w:szCs w:val="22"/>
        </w:rPr>
        <w:t xml:space="preserve">the </w:t>
      </w:r>
      <w:r w:rsidR="00B26514" w:rsidRPr="00071B56">
        <w:rPr>
          <w:rFonts w:ascii="Arial" w:eastAsia="ＭＳ Ｐゴシック" w:hAnsi="Arial" w:cs="Arial"/>
          <w:color w:val="000000"/>
          <w:sz w:val="22"/>
          <w:szCs w:val="22"/>
        </w:rPr>
        <w:t>four</w:t>
      </w:r>
      <w:r w:rsidR="00F90563">
        <w:rPr>
          <w:rFonts w:ascii="Arial" w:eastAsia="ＭＳ Ｐゴシック" w:hAnsi="Arial" w:cs="Arial"/>
          <w:color w:val="000000"/>
          <w:sz w:val="22"/>
          <w:szCs w:val="22"/>
        </w:rPr>
        <w:t>-</w:t>
      </w:r>
      <w:r w:rsidR="00B26514" w:rsidRPr="00071B56">
        <w:rPr>
          <w:rFonts w:ascii="Arial" w:eastAsia="ＭＳ Ｐゴシック" w:hAnsi="Arial" w:cs="Arial"/>
          <w:color w:val="000000"/>
          <w:sz w:val="22"/>
          <w:szCs w:val="22"/>
        </w:rPr>
        <w:t xml:space="preserve">thymine (4T) linker added to prevent </w:t>
      </w:r>
      <w:r w:rsidR="003855BB">
        <w:rPr>
          <w:rFonts w:ascii="Arial" w:eastAsia="ＭＳ Ｐゴシック" w:hAnsi="Arial" w:cs="Arial"/>
          <w:color w:val="000000"/>
          <w:sz w:val="22"/>
          <w:szCs w:val="22"/>
        </w:rPr>
        <w:t xml:space="preserve">the </w:t>
      </w:r>
      <w:r w:rsidR="00B26514" w:rsidRPr="00071B56">
        <w:rPr>
          <w:rFonts w:ascii="Arial" w:eastAsia="ＭＳ Ｐゴシック" w:hAnsi="Arial" w:cs="Arial"/>
          <w:color w:val="000000"/>
          <w:sz w:val="22"/>
          <w:szCs w:val="22"/>
        </w:rPr>
        <w:t>aggregation of DNA rod</w:t>
      </w:r>
      <w:r w:rsidR="00A84661">
        <w:rPr>
          <w:rFonts w:ascii="Arial" w:eastAsia="ＭＳ Ｐゴシック" w:hAnsi="Arial" w:cs="Arial"/>
          <w:color w:val="000000"/>
          <w:sz w:val="22"/>
          <w:szCs w:val="22"/>
        </w:rPr>
        <w:t>s</w:t>
      </w:r>
      <w:r w:rsidR="00B26514" w:rsidRPr="00071B56">
        <w:rPr>
          <w:rFonts w:ascii="Arial" w:eastAsia="ＭＳ Ｐゴシック" w:hAnsi="Arial" w:cs="Arial"/>
          <w:color w:val="000000"/>
          <w:sz w:val="22"/>
          <w:szCs w:val="22"/>
        </w:rPr>
        <w:t>.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696"/>
        <w:gridCol w:w="7088"/>
      </w:tblGrid>
      <w:tr w:rsidR="006647AC" w:rsidRPr="006647AC" w14:paraId="58CCF7F1" w14:textId="77777777" w:rsidTr="006647AC">
        <w:tc>
          <w:tcPr>
            <w:tcW w:w="1696" w:type="dxa"/>
          </w:tcPr>
          <w:p w14:paraId="1C101A62" w14:textId="77777777" w:rsidR="006647AC" w:rsidRPr="006647AC" w:rsidRDefault="006647AC" w:rsidP="00E26643">
            <w:pPr>
              <w:spacing w:line="360" w:lineRule="auto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Seq Name</w:t>
            </w:r>
          </w:p>
        </w:tc>
        <w:tc>
          <w:tcPr>
            <w:tcW w:w="7088" w:type="dxa"/>
          </w:tcPr>
          <w:p w14:paraId="30D0E424" w14:textId="77777777" w:rsidR="006647AC" w:rsidRPr="006647AC" w:rsidRDefault="006647AC" w:rsidP="00E26643">
            <w:pPr>
              <w:spacing w:line="360" w:lineRule="auto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Sequence</w:t>
            </w:r>
          </w:p>
        </w:tc>
      </w:tr>
      <w:tr w:rsidR="006647AC" w:rsidRPr="006647AC" w14:paraId="621DD561" w14:textId="77777777" w:rsidTr="006647AC">
        <w:tc>
          <w:tcPr>
            <w:tcW w:w="1696" w:type="dxa"/>
          </w:tcPr>
          <w:p w14:paraId="4A50C19A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01_4T2</w:t>
            </w:r>
          </w:p>
          <w:p w14:paraId="171FFDC0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02</w:t>
            </w:r>
          </w:p>
          <w:p w14:paraId="41566932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03</w:t>
            </w:r>
          </w:p>
          <w:p w14:paraId="2B0E70B7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04</w:t>
            </w:r>
          </w:p>
          <w:p w14:paraId="6406F63E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05</w:t>
            </w:r>
          </w:p>
          <w:p w14:paraId="7A219996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06_4T2</w:t>
            </w:r>
          </w:p>
          <w:p w14:paraId="760E135D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07</w:t>
            </w:r>
          </w:p>
          <w:p w14:paraId="1509CB00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08</w:t>
            </w:r>
          </w:p>
          <w:p w14:paraId="33BD8E5A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09_4T</w:t>
            </w:r>
          </w:p>
          <w:p w14:paraId="0A0AD3E3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10_4T2</w:t>
            </w:r>
          </w:p>
          <w:p w14:paraId="5C6F5FFD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11</w:t>
            </w:r>
          </w:p>
          <w:p w14:paraId="37C2536A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12_L</w:t>
            </w:r>
          </w:p>
          <w:p w14:paraId="3506CF91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-NdT3_T30</w:t>
            </w:r>
          </w:p>
          <w:p w14:paraId="6155C125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13_4T2</w:t>
            </w:r>
          </w:p>
          <w:p w14:paraId="31DF8F9E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14</w:t>
            </w:r>
          </w:p>
          <w:p w14:paraId="68957ECE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15</w:t>
            </w:r>
          </w:p>
          <w:p w14:paraId="4A2E9FF1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16</w:t>
            </w:r>
          </w:p>
          <w:p w14:paraId="79BACB18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17_4T2</w:t>
            </w:r>
          </w:p>
          <w:p w14:paraId="0E0E632A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18</w:t>
            </w:r>
          </w:p>
          <w:p w14:paraId="58FEF715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19_4T2</w:t>
            </w:r>
          </w:p>
          <w:p w14:paraId="4859BCA4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20</w:t>
            </w:r>
          </w:p>
          <w:p w14:paraId="35A6BB84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21</w:t>
            </w:r>
          </w:p>
          <w:p w14:paraId="0A28B5D4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22</w:t>
            </w:r>
          </w:p>
          <w:p w14:paraId="56D4385E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23_4T2</w:t>
            </w:r>
          </w:p>
          <w:p w14:paraId="26834A63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24</w:t>
            </w:r>
          </w:p>
          <w:p w14:paraId="15C98272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25</w:t>
            </w:r>
          </w:p>
          <w:p w14:paraId="6E9E1804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26</w:t>
            </w:r>
          </w:p>
          <w:p w14:paraId="420C5208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27</w:t>
            </w:r>
          </w:p>
          <w:p w14:paraId="6DB3CB0E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28</w:t>
            </w:r>
          </w:p>
          <w:p w14:paraId="7E2BA50B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29</w:t>
            </w:r>
          </w:p>
          <w:p w14:paraId="6B678570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30</w:t>
            </w:r>
          </w:p>
          <w:p w14:paraId="7D770FFF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31</w:t>
            </w:r>
          </w:p>
          <w:p w14:paraId="5BADA2A5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32</w:t>
            </w:r>
          </w:p>
          <w:p w14:paraId="2F457B45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33</w:t>
            </w:r>
          </w:p>
          <w:p w14:paraId="1796CC0D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34_4T2</w:t>
            </w:r>
          </w:p>
          <w:p w14:paraId="0F1EDB3A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35_4T2</w:t>
            </w:r>
          </w:p>
          <w:p w14:paraId="2DCD0501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36</w:t>
            </w:r>
          </w:p>
          <w:p w14:paraId="2D45D566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lastRenderedPageBreak/>
              <w:t>Rod2_037</w:t>
            </w:r>
          </w:p>
          <w:p w14:paraId="6B188251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38</w:t>
            </w:r>
          </w:p>
          <w:p w14:paraId="264C5C95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39</w:t>
            </w:r>
          </w:p>
          <w:p w14:paraId="5A887D0B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40</w:t>
            </w:r>
          </w:p>
          <w:p w14:paraId="413202B0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41_4T</w:t>
            </w:r>
          </w:p>
          <w:p w14:paraId="369DDECC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42</w:t>
            </w:r>
          </w:p>
          <w:p w14:paraId="61790F2D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43</w:t>
            </w:r>
          </w:p>
          <w:p w14:paraId="7C480DBB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44_4T2</w:t>
            </w:r>
          </w:p>
          <w:p w14:paraId="7343BDB6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45</w:t>
            </w:r>
          </w:p>
          <w:p w14:paraId="08D1D5D9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46</w:t>
            </w:r>
          </w:p>
          <w:p w14:paraId="75059A81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47_4T2</w:t>
            </w:r>
          </w:p>
          <w:p w14:paraId="73053B4D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48</w:t>
            </w:r>
          </w:p>
          <w:p w14:paraId="2AC0DD4E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49_4T2</w:t>
            </w:r>
          </w:p>
          <w:p w14:paraId="43F6B534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50_4T2</w:t>
            </w:r>
          </w:p>
          <w:p w14:paraId="6A926ABF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51_4T</w:t>
            </w:r>
          </w:p>
          <w:p w14:paraId="0E161FF2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52</w:t>
            </w:r>
          </w:p>
          <w:p w14:paraId="01D43260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53</w:t>
            </w:r>
          </w:p>
          <w:p w14:paraId="449D4DD6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54</w:t>
            </w:r>
          </w:p>
          <w:p w14:paraId="61BFF717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55</w:t>
            </w:r>
          </w:p>
          <w:p w14:paraId="1C7710DD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56</w:t>
            </w:r>
          </w:p>
          <w:p w14:paraId="1ECEAA28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57</w:t>
            </w:r>
          </w:p>
          <w:p w14:paraId="51C9D9BC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58</w:t>
            </w:r>
          </w:p>
          <w:p w14:paraId="47B2D331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59</w:t>
            </w:r>
          </w:p>
          <w:p w14:paraId="325CED19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60</w:t>
            </w:r>
          </w:p>
          <w:p w14:paraId="320099F2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61</w:t>
            </w:r>
          </w:p>
          <w:p w14:paraId="5C1EA5CA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62</w:t>
            </w:r>
          </w:p>
          <w:p w14:paraId="1ECB1E29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63</w:t>
            </w:r>
          </w:p>
          <w:p w14:paraId="7150D452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64</w:t>
            </w:r>
          </w:p>
          <w:p w14:paraId="44EE4E4B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65</w:t>
            </w:r>
          </w:p>
          <w:p w14:paraId="053E5A82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66</w:t>
            </w:r>
          </w:p>
          <w:p w14:paraId="4422D6BD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67</w:t>
            </w:r>
          </w:p>
          <w:p w14:paraId="0794DC44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68</w:t>
            </w:r>
          </w:p>
          <w:p w14:paraId="74D2DABE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69</w:t>
            </w:r>
          </w:p>
          <w:p w14:paraId="581E9426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70</w:t>
            </w:r>
          </w:p>
          <w:p w14:paraId="282649A7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71</w:t>
            </w:r>
          </w:p>
          <w:p w14:paraId="5FE448F5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72</w:t>
            </w:r>
          </w:p>
          <w:p w14:paraId="53CFCF2C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73</w:t>
            </w:r>
          </w:p>
          <w:p w14:paraId="664BA199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74</w:t>
            </w:r>
          </w:p>
          <w:p w14:paraId="1281F43F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75</w:t>
            </w:r>
          </w:p>
          <w:p w14:paraId="1E83D328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76</w:t>
            </w:r>
          </w:p>
          <w:p w14:paraId="424856D6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77</w:t>
            </w:r>
          </w:p>
          <w:p w14:paraId="6C381725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78</w:t>
            </w:r>
          </w:p>
          <w:p w14:paraId="3EDCEA9E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79</w:t>
            </w:r>
          </w:p>
          <w:p w14:paraId="3C2172C2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lastRenderedPageBreak/>
              <w:t>Rod2_080</w:t>
            </w:r>
          </w:p>
          <w:p w14:paraId="6A3C61A1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81</w:t>
            </w:r>
          </w:p>
          <w:p w14:paraId="297A3F92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82</w:t>
            </w:r>
          </w:p>
          <w:p w14:paraId="51E594F6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83</w:t>
            </w:r>
          </w:p>
          <w:p w14:paraId="6F9081CC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84</w:t>
            </w:r>
          </w:p>
          <w:p w14:paraId="15D0668C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85</w:t>
            </w:r>
          </w:p>
          <w:p w14:paraId="76FAD103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86</w:t>
            </w:r>
          </w:p>
          <w:p w14:paraId="0F315D39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87</w:t>
            </w:r>
          </w:p>
          <w:p w14:paraId="73D2145E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88</w:t>
            </w:r>
          </w:p>
          <w:p w14:paraId="5D6450FC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89</w:t>
            </w:r>
          </w:p>
          <w:p w14:paraId="6C83B0AE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90</w:t>
            </w:r>
          </w:p>
          <w:p w14:paraId="131DFAF3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91</w:t>
            </w:r>
          </w:p>
          <w:p w14:paraId="0030F9F3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92</w:t>
            </w:r>
          </w:p>
          <w:p w14:paraId="71F17F32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93</w:t>
            </w:r>
          </w:p>
          <w:p w14:paraId="58A9898A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94</w:t>
            </w:r>
          </w:p>
          <w:p w14:paraId="7B0E5C67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95</w:t>
            </w:r>
          </w:p>
          <w:p w14:paraId="70FBE37C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96</w:t>
            </w:r>
          </w:p>
          <w:p w14:paraId="0A5306DC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97</w:t>
            </w:r>
          </w:p>
          <w:p w14:paraId="2E3ACE4F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98</w:t>
            </w:r>
          </w:p>
          <w:p w14:paraId="210982DE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099</w:t>
            </w:r>
          </w:p>
          <w:p w14:paraId="04EE5425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00</w:t>
            </w:r>
          </w:p>
          <w:p w14:paraId="461ECC95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01</w:t>
            </w:r>
          </w:p>
          <w:p w14:paraId="269B525D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02</w:t>
            </w:r>
          </w:p>
          <w:p w14:paraId="2FB37248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03</w:t>
            </w:r>
          </w:p>
          <w:p w14:paraId="12340C5A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04</w:t>
            </w:r>
          </w:p>
          <w:p w14:paraId="71CA8427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05</w:t>
            </w:r>
          </w:p>
          <w:p w14:paraId="013CB380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06</w:t>
            </w:r>
          </w:p>
          <w:p w14:paraId="10BED533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07</w:t>
            </w:r>
          </w:p>
          <w:p w14:paraId="0405B2A4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08</w:t>
            </w:r>
          </w:p>
          <w:p w14:paraId="69A2E387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09</w:t>
            </w:r>
          </w:p>
          <w:p w14:paraId="28FF9F1A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10</w:t>
            </w:r>
          </w:p>
          <w:p w14:paraId="75E8E456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11</w:t>
            </w:r>
          </w:p>
          <w:p w14:paraId="028CAE28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12</w:t>
            </w:r>
          </w:p>
          <w:p w14:paraId="67B554CF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13</w:t>
            </w:r>
          </w:p>
          <w:p w14:paraId="32838894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14</w:t>
            </w:r>
          </w:p>
          <w:p w14:paraId="7B1B6782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15</w:t>
            </w:r>
          </w:p>
          <w:p w14:paraId="655EECF2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16</w:t>
            </w:r>
          </w:p>
          <w:p w14:paraId="05B4F089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17_R-NdT3_T30</w:t>
            </w:r>
          </w:p>
          <w:p w14:paraId="097C6B79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18</w:t>
            </w:r>
          </w:p>
          <w:p w14:paraId="0533C12D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19</w:t>
            </w:r>
          </w:p>
          <w:p w14:paraId="1C367C71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20</w:t>
            </w:r>
          </w:p>
          <w:p w14:paraId="7150BC3C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21</w:t>
            </w:r>
          </w:p>
          <w:p w14:paraId="0D15F1F1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lastRenderedPageBreak/>
              <w:t>Rod2_122</w:t>
            </w:r>
          </w:p>
          <w:p w14:paraId="1DEF5137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23</w:t>
            </w:r>
          </w:p>
          <w:p w14:paraId="010B7A55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24</w:t>
            </w:r>
          </w:p>
          <w:p w14:paraId="3060D011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25</w:t>
            </w:r>
          </w:p>
          <w:p w14:paraId="0D1AF712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26</w:t>
            </w:r>
          </w:p>
          <w:p w14:paraId="5E8512D0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27</w:t>
            </w:r>
          </w:p>
          <w:p w14:paraId="322FB0A2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28</w:t>
            </w:r>
          </w:p>
          <w:p w14:paraId="6A980AC5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29</w:t>
            </w:r>
          </w:p>
          <w:p w14:paraId="65E21230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30</w:t>
            </w:r>
          </w:p>
          <w:p w14:paraId="2CE0A77C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31</w:t>
            </w:r>
          </w:p>
          <w:p w14:paraId="4186170A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32</w:t>
            </w:r>
          </w:p>
          <w:p w14:paraId="2A24BF43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33</w:t>
            </w:r>
          </w:p>
          <w:p w14:paraId="0D39CE01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34</w:t>
            </w:r>
          </w:p>
          <w:p w14:paraId="7DA0B1B5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35</w:t>
            </w:r>
          </w:p>
          <w:p w14:paraId="18CE798C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36</w:t>
            </w:r>
          </w:p>
          <w:p w14:paraId="4419AF06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37</w:t>
            </w:r>
          </w:p>
          <w:p w14:paraId="285C57BE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38</w:t>
            </w:r>
          </w:p>
          <w:p w14:paraId="799ED056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39</w:t>
            </w:r>
          </w:p>
          <w:p w14:paraId="5CAB7BE9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40</w:t>
            </w:r>
          </w:p>
          <w:p w14:paraId="39BD7F79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41</w:t>
            </w:r>
          </w:p>
          <w:p w14:paraId="0B5CF3BE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42</w:t>
            </w:r>
          </w:p>
          <w:p w14:paraId="07FF7D78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43</w:t>
            </w:r>
          </w:p>
          <w:p w14:paraId="6F7D15F8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44</w:t>
            </w:r>
          </w:p>
          <w:p w14:paraId="2CC0BFD5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45</w:t>
            </w:r>
          </w:p>
          <w:p w14:paraId="798C2837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46</w:t>
            </w:r>
          </w:p>
          <w:p w14:paraId="10EFBE05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47</w:t>
            </w:r>
          </w:p>
          <w:p w14:paraId="585978FE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48</w:t>
            </w:r>
          </w:p>
          <w:p w14:paraId="7B83846F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49</w:t>
            </w:r>
          </w:p>
          <w:p w14:paraId="7F7C8032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50</w:t>
            </w:r>
          </w:p>
          <w:p w14:paraId="664EF154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51</w:t>
            </w:r>
          </w:p>
          <w:p w14:paraId="7D8D0465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52</w:t>
            </w:r>
          </w:p>
          <w:p w14:paraId="25EE9193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53</w:t>
            </w:r>
          </w:p>
          <w:p w14:paraId="4C538A0C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54</w:t>
            </w:r>
          </w:p>
          <w:p w14:paraId="3BE3B970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55</w:t>
            </w:r>
          </w:p>
          <w:p w14:paraId="2A4DD7AE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56</w:t>
            </w:r>
          </w:p>
          <w:p w14:paraId="0757E776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57</w:t>
            </w:r>
          </w:p>
          <w:p w14:paraId="525744A7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58</w:t>
            </w:r>
          </w:p>
          <w:p w14:paraId="78F189A4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59</w:t>
            </w:r>
          </w:p>
          <w:p w14:paraId="653A43A6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60</w:t>
            </w:r>
          </w:p>
          <w:p w14:paraId="074226E0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61</w:t>
            </w:r>
          </w:p>
          <w:p w14:paraId="0FDA249D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</w:p>
          <w:p w14:paraId="3EBB4838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62</w:t>
            </w:r>
          </w:p>
          <w:p w14:paraId="31CE5420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63_4T</w:t>
            </w:r>
          </w:p>
          <w:p w14:paraId="537E29EA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lastRenderedPageBreak/>
              <w:t>Rod2_164_4T</w:t>
            </w:r>
          </w:p>
          <w:p w14:paraId="2A1ACB21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65</w:t>
            </w:r>
          </w:p>
          <w:p w14:paraId="60EF71A6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66</w:t>
            </w:r>
          </w:p>
          <w:p w14:paraId="5CE7E424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67_4T2</w:t>
            </w:r>
          </w:p>
          <w:p w14:paraId="47281610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68</w:t>
            </w:r>
          </w:p>
          <w:p w14:paraId="67E34D9C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69_4T</w:t>
            </w:r>
          </w:p>
          <w:p w14:paraId="162545CC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70</w:t>
            </w:r>
          </w:p>
          <w:p w14:paraId="2EF35AB5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71</w:t>
            </w:r>
          </w:p>
          <w:p w14:paraId="48EBA30D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72_4T2</w:t>
            </w:r>
          </w:p>
          <w:p w14:paraId="12DB06A3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73</w:t>
            </w:r>
          </w:p>
          <w:p w14:paraId="779A57AE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74</w:t>
            </w:r>
          </w:p>
          <w:p w14:paraId="77229E73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75</w:t>
            </w:r>
          </w:p>
          <w:p w14:paraId="0625A5E1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76_4T</w:t>
            </w:r>
          </w:p>
          <w:p w14:paraId="6D596534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77</w:t>
            </w:r>
          </w:p>
          <w:p w14:paraId="198C6C23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78_4T2</w:t>
            </w:r>
          </w:p>
          <w:p w14:paraId="3B1D3216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79</w:t>
            </w:r>
          </w:p>
          <w:p w14:paraId="6A1758BF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80</w:t>
            </w:r>
          </w:p>
          <w:p w14:paraId="1CB480AA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81</w:t>
            </w:r>
          </w:p>
          <w:p w14:paraId="53B8B51A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82</w:t>
            </w:r>
          </w:p>
          <w:p w14:paraId="70087AE3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83</w:t>
            </w:r>
          </w:p>
          <w:p w14:paraId="105F4B82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84</w:t>
            </w:r>
          </w:p>
          <w:p w14:paraId="32E06337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85</w:t>
            </w:r>
          </w:p>
          <w:p w14:paraId="654AF62B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86_4T2</w:t>
            </w:r>
          </w:p>
          <w:p w14:paraId="07D2AA83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87</w:t>
            </w:r>
          </w:p>
          <w:p w14:paraId="37E423BB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88</w:t>
            </w:r>
          </w:p>
          <w:p w14:paraId="741D1DBE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89</w:t>
            </w:r>
          </w:p>
          <w:p w14:paraId="1C0AE934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90</w:t>
            </w:r>
          </w:p>
          <w:p w14:paraId="69A12802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91</w:t>
            </w:r>
          </w:p>
          <w:p w14:paraId="6688D6CD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92_4T2</w:t>
            </w:r>
          </w:p>
          <w:p w14:paraId="2AA55CE7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93</w:t>
            </w:r>
          </w:p>
          <w:p w14:paraId="37D12952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94</w:t>
            </w:r>
          </w:p>
          <w:p w14:paraId="6E2AEF3A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95</w:t>
            </w:r>
          </w:p>
          <w:p w14:paraId="00286601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96_4T2</w:t>
            </w:r>
          </w:p>
          <w:p w14:paraId="28DDF76D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97</w:t>
            </w:r>
          </w:p>
          <w:p w14:paraId="6669D9E1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98</w:t>
            </w:r>
          </w:p>
          <w:p w14:paraId="05D86755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199</w:t>
            </w:r>
          </w:p>
          <w:p w14:paraId="5A00CC25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200_4T</w:t>
            </w:r>
          </w:p>
          <w:p w14:paraId="6BA47DFB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201_4T2</w:t>
            </w:r>
          </w:p>
          <w:p w14:paraId="2081FE85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202</w:t>
            </w:r>
          </w:p>
          <w:p w14:paraId="360E035E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203_4T2</w:t>
            </w:r>
          </w:p>
          <w:p w14:paraId="52A3F8D3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204</w:t>
            </w:r>
          </w:p>
          <w:p w14:paraId="778DA206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205</w:t>
            </w:r>
          </w:p>
          <w:p w14:paraId="0F8DA530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206_4T</w:t>
            </w:r>
          </w:p>
          <w:p w14:paraId="4806D038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lastRenderedPageBreak/>
              <w:t>Rod2_207</w:t>
            </w:r>
          </w:p>
          <w:p w14:paraId="486ECD82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208_4T2</w:t>
            </w:r>
          </w:p>
          <w:p w14:paraId="5DCED3E9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Rod2_209_4T2</w:t>
            </w:r>
          </w:p>
          <w:p w14:paraId="62A469C2" w14:textId="77777777" w:rsidR="006647AC" w:rsidRPr="006647AC" w:rsidRDefault="006647AC" w:rsidP="00E26643">
            <w:pPr>
              <w:spacing w:line="300" w:lineRule="exact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088" w:type="dxa"/>
          </w:tcPr>
          <w:p w14:paraId="587A28B1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6647AC">
              <w:rPr>
                <w:rFonts w:ascii="Arial" w:hAnsi="Arial" w:cs="Arial"/>
                <w:color w:val="000000"/>
                <w:sz w:val="20"/>
              </w:rPr>
              <w:lastRenderedPageBreak/>
              <w:t>ttttGGGCGATGGCCGTCTATCAtttt</w:t>
            </w:r>
            <w:proofErr w:type="spellEnd"/>
          </w:p>
          <w:p w14:paraId="6177F9BF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CAACGTCGTAATCGCGTGCCTGTTCTTCTCGTCGGAATAAG</w:t>
            </w:r>
          </w:p>
          <w:p w14:paraId="52B5005C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AAGAACGTGGACTCAAATCAAGTTTTTACTATCGATTTTGAGATTAGA</w:t>
            </w:r>
          </w:p>
          <w:p w14:paraId="04DB9973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ACTATTTTCCTGTACCGGGGGTTTCTGCCAGAGCACATCCT</w:t>
            </w:r>
          </w:p>
          <w:p w14:paraId="779A83F3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AGAGTCGAGGTGCCGTAAAGTGCCTGAAAATGGA</w:t>
            </w:r>
          </w:p>
          <w:p w14:paraId="7DC503CD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6647AC">
              <w:rPr>
                <w:rFonts w:ascii="Arial" w:hAnsi="Arial" w:cs="Arial"/>
                <w:color w:val="000000"/>
                <w:sz w:val="20"/>
              </w:rPr>
              <w:t>ttttTTGAGGATCCCCGGGTGTGAGCCTCCTCACAGtttt</w:t>
            </w:r>
            <w:proofErr w:type="spellEnd"/>
          </w:p>
          <w:p w14:paraId="0A2FB980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CCGAGCTCGAATTCAAAGGGCTTGCAGCAACAAC</w:t>
            </w:r>
          </w:p>
          <w:p w14:paraId="63EC17DF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GGCGCTTTCCTTAGTGACCTCCGGCCAGCACATGGTCATAGCTGT</w:t>
            </w:r>
          </w:p>
          <w:p w14:paraId="735CC4F0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6647AC">
              <w:rPr>
                <w:rFonts w:ascii="Arial" w:hAnsi="Arial" w:cs="Arial"/>
                <w:color w:val="000000"/>
                <w:sz w:val="20"/>
              </w:rPr>
              <w:t>ttttCGACAGTATCGGCCTCAGGAAGAAAACGATTTTTCGTCGCGTCC</w:t>
            </w:r>
            <w:proofErr w:type="spellEnd"/>
          </w:p>
          <w:p w14:paraId="48FC1FDA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6647AC">
              <w:rPr>
                <w:rFonts w:ascii="Arial" w:hAnsi="Arial" w:cs="Arial"/>
                <w:color w:val="000000"/>
                <w:sz w:val="20"/>
              </w:rPr>
              <w:t>ttttGCAAACGCGGAAACACCAGAAtttt</w:t>
            </w:r>
            <w:proofErr w:type="spellEnd"/>
          </w:p>
          <w:p w14:paraId="0B5EC0FF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TGGCAGTGAAGGGTAAAGTTTCGCACTGCCCGAA</w:t>
            </w:r>
          </w:p>
          <w:p w14:paraId="4D1E9F19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*T*T*ttttttttttttttttttttttttttttttAGCCGCACAGGCGGCCTGGCACCGCTTCTGGGTCACGTTGGTGTAGATG</w:t>
            </w:r>
          </w:p>
          <w:p w14:paraId="2ACA5F38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6647AC">
              <w:rPr>
                <w:rFonts w:ascii="Arial" w:hAnsi="Arial" w:cs="Arial"/>
                <w:color w:val="000000"/>
                <w:sz w:val="20"/>
              </w:rPr>
              <w:t>ttttATATATTCGGTCCTGACGAGTCCGTTGCTGATTGCCGTTCCGtttt</w:t>
            </w:r>
            <w:proofErr w:type="spellEnd"/>
          </w:p>
          <w:p w14:paraId="30B3B8B8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ATAACGCGGTCATGTGAAATTGTTATCTTGGAAC</w:t>
            </w:r>
          </w:p>
          <w:p w14:paraId="79C2285B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AACAGGCAACGCAGTCAAATCACCATCGGGATAGTGCCGGAAAAA</w:t>
            </w:r>
          </w:p>
          <w:p w14:paraId="28933022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CAGCCAGCATCGTAACCGTGTTCAAAA</w:t>
            </w:r>
          </w:p>
          <w:p w14:paraId="31AA529B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6647AC">
              <w:rPr>
                <w:rFonts w:ascii="Arial" w:hAnsi="Arial" w:cs="Arial"/>
                <w:color w:val="000000"/>
                <w:sz w:val="20"/>
              </w:rPr>
              <w:t>ttttAGTAATGTGTAGGTAAAGACATCTGCCAGTTTGAGGGGACGAtttt</w:t>
            </w:r>
            <w:proofErr w:type="spellEnd"/>
          </w:p>
          <w:p w14:paraId="6E2FDE5F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GGAGACAAGGATAAAAATTTTTAGAACCGGGTGAGAAAGGCC</w:t>
            </w:r>
          </w:p>
          <w:p w14:paraId="3D72C917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6647AC">
              <w:rPr>
                <w:rFonts w:ascii="Arial" w:hAnsi="Arial" w:cs="Arial"/>
                <w:color w:val="000000"/>
                <w:sz w:val="20"/>
              </w:rPr>
              <w:t>ttttGTTTTAATTATGCAATGCCTGtttt</w:t>
            </w:r>
            <w:proofErr w:type="spellEnd"/>
          </w:p>
          <w:p w14:paraId="77994474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TCATATATTTTAACGAGCTTAGACTTCGAGATGG</w:t>
            </w:r>
          </w:p>
          <w:p w14:paraId="4DE412D2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AAAGCGGCAAGGCCTGAACAATAAAAACAGGGAACTAATGCAGAACGC</w:t>
            </w:r>
          </w:p>
          <w:p w14:paraId="41B2E5B8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ACCAGACCGGAAGAAGATTATAATCATGCTGCTC</w:t>
            </w:r>
          </w:p>
          <w:p w14:paraId="07239F1C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6647AC">
              <w:rPr>
                <w:rFonts w:ascii="Arial" w:hAnsi="Arial" w:cs="Arial"/>
                <w:color w:val="000000"/>
                <w:sz w:val="20"/>
              </w:rPr>
              <w:t>ttttCGAGTAGTAAATTGGGCTTAAATATCGCtttt</w:t>
            </w:r>
            <w:proofErr w:type="spellEnd"/>
          </w:p>
          <w:p w14:paraId="7C9BB1C9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GTTTGCCGACTCCTCAAGAGATCAACTTAGAGGAA</w:t>
            </w:r>
          </w:p>
          <w:p w14:paraId="7C006A32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TTTAATTAGGATTAAGCGACAGTCCAGACGACGACTCGCTAT</w:t>
            </w:r>
          </w:p>
          <w:p w14:paraId="36F6FBDF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TGTGAATAGGCTGATTTAGCGGACAAAAAATAGATAAGTCCT</w:t>
            </w:r>
          </w:p>
          <w:p w14:paraId="3C296FA8" w14:textId="77777777" w:rsidR="006647AC" w:rsidRPr="006647AC" w:rsidRDefault="006647AC" w:rsidP="00E26643">
            <w:pPr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TACCTTACGGATTGCATCAAACAAACTCCCAGTAGTTGAGCG</w:t>
            </w:r>
          </w:p>
          <w:p w14:paraId="1CAD4B1D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GCTTGCCGCTGAGGCGAAAAACCCACTACGTGAACATCCAGAAACGCTC</w:t>
            </w:r>
          </w:p>
          <w:p w14:paraId="3F274B29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TTAAATGCCGTCAATAGATAATGGAAAACAATGAGGAGTTAATTCAGT</w:t>
            </w:r>
          </w:p>
          <w:p w14:paraId="617B4380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CTAACAACTAATACGCTCAATTGATACGGGATCGATCAACGTAACAAA</w:t>
            </w:r>
          </w:p>
          <w:p w14:paraId="50D97D03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GAAGCCTTTATTTTCAGGATAGCAAAGTGCGATTTACCCAA</w:t>
            </w:r>
          </w:p>
          <w:p w14:paraId="429DAB10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AGGCCGCTTTTGCCGATAGTCCGGAATAAACAGT</w:t>
            </w:r>
          </w:p>
          <w:p w14:paraId="35B86FE3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TCACCCTCAGCAGCATTTCTTACTCAGGTTGAATT</w:t>
            </w:r>
          </w:p>
          <w:p w14:paraId="7FA92097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6647AC">
              <w:rPr>
                <w:rFonts w:ascii="Arial" w:hAnsi="Arial" w:cs="Arial"/>
                <w:color w:val="000000"/>
                <w:sz w:val="20"/>
              </w:rPr>
              <w:t>ttttCCATTGCAACACGCATAACCGtttt</w:t>
            </w:r>
            <w:proofErr w:type="spellEnd"/>
          </w:p>
          <w:p w14:paraId="16544BDA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6647AC">
              <w:rPr>
                <w:rFonts w:ascii="Arial" w:hAnsi="Arial" w:cs="Arial"/>
                <w:color w:val="000000"/>
                <w:sz w:val="20"/>
              </w:rPr>
              <w:t>ttttACCAGGCGGATAAGTGCGGGGTTTTGCTCAGTtttt</w:t>
            </w:r>
            <w:proofErr w:type="spellEnd"/>
          </w:p>
          <w:p w14:paraId="3AEE9B93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CGTCGACATCGCCCAGGAAAACAATATTACCGCCAG</w:t>
            </w:r>
          </w:p>
          <w:p w14:paraId="6ED324C6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lastRenderedPageBreak/>
              <w:t>GAGGGTTATGTGAGTAATTAATTTTCCCTAATTCTGAATCAAACCATTA</w:t>
            </w:r>
          </w:p>
          <w:p w14:paraId="3536BFFC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TACATTATTCGACAACTCGTTCAATATGATATAA</w:t>
            </w:r>
          </w:p>
          <w:p w14:paraId="106FEA5C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GTATAGCTGCGCCGTACCTACGCCTTGCTGGTAATCATCACC</w:t>
            </w:r>
          </w:p>
          <w:p w14:paraId="307E8DA9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TCACCGTAAACAGCTCGTCTGGTAGAAGAACTCAATGGGGTC</w:t>
            </w:r>
          </w:p>
          <w:p w14:paraId="020D55C1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6647AC">
              <w:rPr>
                <w:rFonts w:ascii="Arial" w:hAnsi="Arial" w:cs="Arial"/>
                <w:color w:val="000000"/>
                <w:sz w:val="20"/>
              </w:rPr>
              <w:t>ttttGGAGAATTAACTGAACACCCGGAAACAATCAGTGGATTAG</w:t>
            </w:r>
            <w:proofErr w:type="spellEnd"/>
          </w:p>
          <w:p w14:paraId="549F79EB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CTTTGCCCGAACGTTAATGGAGGTGTATATTAAG</w:t>
            </w:r>
          </w:p>
          <w:p w14:paraId="05151E0B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AATAGCCTAATATCAGAGAGAGCCAGCGTAGCGCATGAAAG</w:t>
            </w:r>
          </w:p>
          <w:p w14:paraId="162E452B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6647AC">
              <w:rPr>
                <w:rFonts w:ascii="Arial" w:hAnsi="Arial" w:cs="Arial"/>
                <w:color w:val="000000"/>
                <w:sz w:val="20"/>
              </w:rPr>
              <w:t>ttttTCGATAGCAGCACCGTGTCACCAATGAAACCAtttt</w:t>
            </w:r>
            <w:proofErr w:type="spellEnd"/>
          </w:p>
          <w:p w14:paraId="08204CCE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GCCTGTTGAATAACAAGTCAGAGGGTAACACCATT</w:t>
            </w:r>
          </w:p>
          <w:p w14:paraId="5A2F2791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CTTGAAAACATAGAAGTACCTCAGACTAAAATCA</w:t>
            </w:r>
          </w:p>
          <w:p w14:paraId="5E0DD05F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6647AC">
              <w:rPr>
                <w:rFonts w:ascii="Arial" w:hAnsi="Arial" w:cs="Arial"/>
                <w:color w:val="000000"/>
                <w:sz w:val="20"/>
              </w:rPr>
              <w:t>ttttCATGTTCAGGCGCATTAGACGtttt</w:t>
            </w:r>
            <w:proofErr w:type="spellEnd"/>
          </w:p>
          <w:p w14:paraId="52FFBF87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GCCTTTACAGAGATATCAACGGTAAAGTTAGAATACATAAA</w:t>
            </w:r>
          </w:p>
          <w:p w14:paraId="386370EA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6647AC">
              <w:rPr>
                <w:rFonts w:ascii="Arial" w:hAnsi="Arial" w:cs="Arial"/>
                <w:color w:val="000000"/>
                <w:sz w:val="20"/>
              </w:rPr>
              <w:t>ttttTGTAAATCGAATAAACAAtttt</w:t>
            </w:r>
            <w:proofErr w:type="spellEnd"/>
          </w:p>
          <w:p w14:paraId="59EF96CD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6647AC">
              <w:rPr>
                <w:rFonts w:ascii="Arial" w:hAnsi="Arial" w:cs="Arial"/>
                <w:color w:val="000000"/>
                <w:sz w:val="20"/>
              </w:rPr>
              <w:t>ttttTTAGACTTTCCTTGCTTCtttt</w:t>
            </w:r>
            <w:proofErr w:type="spellEnd"/>
          </w:p>
          <w:p w14:paraId="57790F7D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6647AC">
              <w:rPr>
                <w:rFonts w:ascii="Arial" w:hAnsi="Arial" w:cs="Arial"/>
                <w:color w:val="000000"/>
                <w:sz w:val="20"/>
              </w:rPr>
              <w:t>TGAATAAACAAACATGAGGATTTAGAAGTAtttt</w:t>
            </w:r>
            <w:proofErr w:type="spellEnd"/>
          </w:p>
          <w:p w14:paraId="5A540028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ACGTCAAAAATGAGAACAAGGAATATACGATAGCACCTTTTTTATTAA</w:t>
            </w:r>
          </w:p>
          <w:p w14:paraId="6396DEE3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CCCTGAATTATACTGACAAGAGCATCGAGTGTTGTTCCAGT</w:t>
            </w:r>
          </w:p>
          <w:p w14:paraId="2DF19AEF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TATGTAGAAGAATGCGAATTCCACACAACAAGGGTTG</w:t>
            </w:r>
          </w:p>
          <w:p w14:paraId="28D18EF4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CGAGATTACGAGCTGGTGCTGCGGCCACGTCAGCGTAATCT</w:t>
            </w:r>
          </w:p>
          <w:p w14:paraId="0A65EF1A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GAATAGCCCGATTTAGAGCTTAACCGTTAGTAATA</w:t>
            </w:r>
          </w:p>
          <w:p w14:paraId="03925E5D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AACTGTCAGTTGGTGGTCTGCACTCTGCGGAAGCATAAAGTATCAAAA</w:t>
            </w:r>
          </w:p>
          <w:p w14:paraId="213AC5D1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TTCAGAAAAAACGAGACCAGGACTAAAGAAAATCCCTTATAA</w:t>
            </w:r>
          </w:p>
          <w:p w14:paraId="66C3A6F5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TGCCAAGAATCAGTGTCCTGGGGTGCCTAATAATCGGC</w:t>
            </w:r>
          </w:p>
          <w:p w14:paraId="7AE90281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GCTCACGCGGGCCGTTTTCAGAACGTGTATTCATTTAAGAA</w:t>
            </w:r>
          </w:p>
          <w:p w14:paraId="58121895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GTAAAGCACTGCGCGCCTGTGGTCAGCAGCTGGCT</w:t>
            </w:r>
          </w:p>
          <w:p w14:paraId="4945E093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GTTCCGAGAGTGAGCAGACGATCCAGCGGCCAACG</w:t>
            </w:r>
          </w:p>
          <w:p w14:paraId="18C53614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TCAAGAGTGGTGCGCGGTTGTGTACATCGAC</w:t>
            </w:r>
          </w:p>
          <w:p w14:paraId="60B86C77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TGAACGGCAGCACGGATCAAACTTAAATTTC</w:t>
            </w:r>
          </w:p>
          <w:p w14:paraId="1E25EAD9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ACCGGACCGGACTAAAAAATCCCGTAAAACCAGG</w:t>
            </w:r>
          </w:p>
          <w:p w14:paraId="2FAF439A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TACCTTTTTGCGGGTATTCAACCGTTCTAAACGGCCCATTCGCCATTCA</w:t>
            </w:r>
          </w:p>
          <w:p w14:paraId="71C12A55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GCATAGGCAACCGTCATTTGCCGCCAGTGGGAAG</w:t>
            </w:r>
          </w:p>
          <w:p w14:paraId="1A81F259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TGGCTTACTAAATCGCTATTTTTGAGAGAAATGTGGGTGCGGGCCTCTT</w:t>
            </w:r>
          </w:p>
          <w:p w14:paraId="063AF05D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GACGTTGAAAATCAGGCTGCGTTCTCCGTGGGAAC</w:t>
            </w:r>
          </w:p>
          <w:p w14:paraId="1E23E3D3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CCTTATATCACCGATAAGAGCATTATGAAATTAATGCCGGACGTCGGA</w:t>
            </w:r>
          </w:p>
          <w:p w14:paraId="61E7C66E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TGGCTCCTATTATCAAAGCGGGATTGACCGTAATAATATGA</w:t>
            </w:r>
          </w:p>
          <w:p w14:paraId="13B44D52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GCTGATACCCTGTAATACTTAATTGCT</w:t>
            </w:r>
          </w:p>
          <w:p w14:paraId="0706F0B9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GTTAATAACGAGAGGCGATCAGCGAGTAACAACCGAGGGTA</w:t>
            </w:r>
          </w:p>
          <w:p w14:paraId="304DA9F2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GGTTGTACCAAAAAGTCATTTTAAATCAGGAAGAAGACCTTCACGGCTA</w:t>
            </w:r>
          </w:p>
          <w:p w14:paraId="2E7D805B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GCTATTCTTTCATCAACATTATCTACACTCAGAGCATAAAGGAGCTTA</w:t>
            </w:r>
          </w:p>
          <w:p w14:paraId="1FB1FBED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GTCAGATAGAGAGGAATTAGATAACCC</w:t>
            </w:r>
          </w:p>
          <w:p w14:paraId="0A1A76E9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GGTCTTTCCTTTTGTCACCGAAAGCCCAATAAGAAACGATTTATCCTAA</w:t>
            </w:r>
          </w:p>
          <w:p w14:paraId="34508AE2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TGACCATTGCGGAATTAAAGAAACAAT</w:t>
            </w:r>
          </w:p>
          <w:p w14:paraId="10ECC976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AGTCAGCCTATTTCATAGCCCAGAGGCTTTACGAGCATGTAAATCCAA</w:t>
            </w:r>
          </w:p>
          <w:p w14:paraId="66F960AC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lastRenderedPageBreak/>
              <w:t>AAATCTAATAAACATGCCATCAACGCCAATCAATAATCGGCT</w:t>
            </w:r>
          </w:p>
          <w:p w14:paraId="07FE9828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GTGTACAACTAACGGCCTTGAATCACCGTTGAGAACTTATCATTCCAAG</w:t>
            </w:r>
          </w:p>
          <w:p w14:paraId="4D1FD8B3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TCTAAAATATCTTTTATTTAGAGGTGAGAAAGAC</w:t>
            </w:r>
          </w:p>
          <w:p w14:paraId="59C91E45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GAACGAGATCAGCTCACCCTCAATTACAAGTCAATAGTGAATATTTAGG</w:t>
            </w:r>
          </w:p>
          <w:p w14:paraId="139B35B4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TGAAAGGAATTGAGCCAGTCATCGGTTTGGTAGCA</w:t>
            </w:r>
          </w:p>
          <w:p w14:paraId="4467FECD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AGAGGCAGCCTTTCAGAACCAAACATC</w:t>
            </w:r>
          </w:p>
          <w:p w14:paraId="64A6D217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GTCAGTTGGCAAATAAAGGGACAAAAGGTTTGAGG</w:t>
            </w:r>
          </w:p>
          <w:p w14:paraId="6ED6B177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CTTTTTCAAAAAACACCACCAGCAAAACCTTTTTAACCTCCGGCTTAA</w:t>
            </w:r>
          </w:p>
          <w:p w14:paraId="3D631EC3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GTACCGCTGCTTTCCATTGGCGTAATAACATCACTCACTAAA</w:t>
            </w:r>
          </w:p>
          <w:p w14:paraId="1E9FF47C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CACCCTAATTGTACACGACCGTAGCAATACTTCTGGAGCCC</w:t>
            </w:r>
          </w:p>
          <w:p w14:paraId="7973041F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TCAGAGCAAGGCTCCATTCTGCCATCACGCAAATTGACGGGG</w:t>
            </w:r>
          </w:p>
          <w:p w14:paraId="4C72199D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TGAAACGTTTTCAAATAAGAAAAAATAATATCCC</w:t>
            </w:r>
          </w:p>
          <w:p w14:paraId="504D7BB8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TAGGAGCTTTTAAAAGTTTGAATTTCATAGGTTTATATTATT</w:t>
            </w:r>
          </w:p>
          <w:p w14:paraId="479019F6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TTTGTTTACAAGAATTGAGTTCTTGAGCTTTCGGTCGGAACC</w:t>
            </w:r>
          </w:p>
          <w:p w14:paraId="7E40BD38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GAAGGTTTATCATTTTGCGGACAAAATTAGAACCGCCCCCTG</w:t>
            </w:r>
          </w:p>
          <w:p w14:paraId="14A7F8CB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TAATAAGAGCAAGGTGAATTTAGCGTTGTTAATG</w:t>
            </w:r>
          </w:p>
          <w:p w14:paraId="0B004982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AACAGTAACCACCAGAAGGAATGAAACGCCACCCTGCCCGT</w:t>
            </w:r>
          </w:p>
          <w:p w14:paraId="2510B7D3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ACAGCCGAAATAGCAATAGCGACGGAAAATCAAAGTAACAG</w:t>
            </w:r>
          </w:p>
          <w:p w14:paraId="0D68EAF4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TTAGATTAAGACGCAGCCAGTTCGGCATCATTTGG</w:t>
            </w:r>
          </w:p>
          <w:p w14:paraId="0D0A4931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ATCATAGGTCTGAATTTAACTTTTCATATTATTC</w:t>
            </w:r>
          </w:p>
          <w:p w14:paraId="5EA69944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ATGCTTTAAACAGATTGCTGAAATATTTATCTTA</w:t>
            </w:r>
          </w:p>
          <w:p w14:paraId="3852B5F2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TATTATTTATCCCGAAACCAACATGTATTATCAAAAGAAAAACAAAGA</w:t>
            </w:r>
          </w:p>
          <w:p w14:paraId="581AE280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CAGTTACAAAATAGTCTTTCTCGCCATGAGACTAGAAGATGGCGGAAT</w:t>
            </w:r>
          </w:p>
          <w:p w14:paraId="1A701D52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TTTTCGTGAGAAGTTTAACAGTAACAT</w:t>
            </w:r>
          </w:p>
          <w:p w14:paraId="5A219DF1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TATCATCATATTCCTTACCTGCTCATTTGGTCAGTGAACAAC</w:t>
            </w:r>
          </w:p>
          <w:p w14:paraId="56B50782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AAGCCGGCGAACGAGTCTGTGCCAACAATATCTG</w:t>
            </w:r>
          </w:p>
          <w:p w14:paraId="79EDE1B6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TCGGAACCCTAAAGTTGATTAAGATTCA</w:t>
            </w:r>
          </w:p>
          <w:p w14:paraId="35F8FB01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GATGGTGAAAGGAAGGGAAGAAGTGAGGCTGACCT</w:t>
            </w:r>
          </w:p>
          <w:p w14:paraId="2BC220D1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CGCCAGAAACAGCCGTCGGTCCTGCATCTAACTCACATTAACCTGTTT</w:t>
            </w:r>
          </w:p>
          <w:p w14:paraId="5171C864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AGCAGGCGAAAATTTGCGTTCGGTGCCGGTGCCCGGTGCCA</w:t>
            </w:r>
          </w:p>
          <w:p w14:paraId="152195B3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TGTGCTCTCACGGCAACCAGCAGCCAGGCGCTCACTGCCCGTTTGCCC</w:t>
            </w:r>
          </w:p>
          <w:p w14:paraId="4478A0AF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CCACATGACGGTCGGCACCAGCGGTCCACGCTGG</w:t>
            </w:r>
          </w:p>
          <w:p w14:paraId="62B93D4D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TTGGGTACTCCGTGTGTCCAGCATCAGAGTCGGGAAACCTGTGCAGCAA</w:t>
            </w:r>
          </w:p>
          <w:p w14:paraId="7771AA1B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GAGAGTTCGTGCCACAAATCGTTAACGGCATCAGCGGGGTCA</w:t>
            </w:r>
          </w:p>
          <w:p w14:paraId="5E97C6AB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TTTCCATGCCGGGTTACCTGCTTACGG</w:t>
            </w:r>
          </w:p>
          <w:p w14:paraId="7FAD6782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TTGCAGGTGTTCAGGCTGCATTAATGAA</w:t>
            </w:r>
          </w:p>
          <w:p w14:paraId="3A68DAD1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CCAACTTCCCACGAAAAAGAGACGCAGCTGGCGA</w:t>
            </w:r>
          </w:p>
          <w:p w14:paraId="639F4FAD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*T*T*ttttttttttttttttttttttttttttttTTGTGAGAGATAGACTTTACGCCAGGGTTTTCCTCATTTTTTAACC</w:t>
            </w:r>
          </w:p>
          <w:p w14:paraId="71C0922F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ATCATACTGGAGGGTGAAGGGATAGCTGCAAGGC</w:t>
            </w:r>
          </w:p>
          <w:p w14:paraId="03B51C53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GAACCAGGGAAGGTAATATAAATAAAGCAAGGCTATCAGGTCTAGCCAG</w:t>
            </w:r>
          </w:p>
          <w:p w14:paraId="560C4A62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CGCCTCACATTCAATGTTTTAAGAATTGAGAGTCTGGAGCAAATTCGC</w:t>
            </w:r>
          </w:p>
          <w:p w14:paraId="308E6E37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CCTCAGAGCGCCAAGTACGGATAAATCGAATCGATGAACGGAATAGGA</w:t>
            </w:r>
          </w:p>
          <w:p w14:paraId="6326FAF0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lastRenderedPageBreak/>
              <w:t>AAAGATTATATTCAAAGGGGGGTCTGGCCTTCCTGATTGCCT</w:t>
            </w:r>
          </w:p>
          <w:p w14:paraId="6975A38C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TAGGAATAATACTGGATTAAGACGCCATCAAAAATAACAAGA</w:t>
            </w:r>
          </w:p>
          <w:p w14:paraId="6110344F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TAATCGTAAAACTAGCATGTCAAATCAGCCAGTCACGACGTT</w:t>
            </w:r>
          </w:p>
          <w:p w14:paraId="45B39D9B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GCAAAATTAAGCATGCTGTACCCCTCAATTATTAAGGACAGAAGTTTC</w:t>
            </w:r>
          </w:p>
          <w:p w14:paraId="16B21429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TACAGGCAAGGCAAAATATGGTCATAACATCAGTCGAACTGAATACGT</w:t>
            </w:r>
          </w:p>
          <w:p w14:paraId="48BC1BFF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GCATTAACATCCATGTCTGGAGCGTCC</w:t>
            </w:r>
          </w:p>
          <w:p w14:paraId="738ADAD4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GAGCCACAGAAAATATTCCATTAGTAGT</w:t>
            </w:r>
          </w:p>
          <w:p w14:paraId="30F9E503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TTGAATCGCTCAACACCGATTAAGAAAA</w:t>
            </w:r>
          </w:p>
          <w:p w14:paraId="7DD37070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GGAATCCAACTAAAAGACAAGAACAAA</w:t>
            </w:r>
          </w:p>
          <w:p w14:paraId="338D7C6A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TGCAGATGTTTAGACTGGATAAGTTTCTCATATGACCGAGG</w:t>
            </w:r>
          </w:p>
          <w:p w14:paraId="55EAAE92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TTGAAAGCAGGTAGATAAGTTACCGGAAACGCTCAATTAAACCAAGTAC</w:t>
            </w:r>
          </w:p>
          <w:p w14:paraId="2737FC7E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GGGAACTGAGATTTGATACAGCCGCCAATTCTTAATCGAGAACAAGCA</w:t>
            </w:r>
          </w:p>
          <w:p w14:paraId="29DE455E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GGCGCATCAACTAAGCGTCAACCCTCAAGTATCATTTATTTTCATCGT</w:t>
            </w:r>
          </w:p>
          <w:p w14:paraId="4F17E796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GCCACGCTGAGAGCCTATTAGCAGCGGAACGAAAGCGGAACG</w:t>
            </w:r>
          </w:p>
          <w:p w14:paraId="631C476C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AAACCCTCAATCAGAGATAGAAATCTCCATGAGG</w:t>
            </w:r>
          </w:p>
          <w:p w14:paraId="4EECE395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ATTAAATTTTTTCTAGCAAGATTATTCGTTGGGTTATATAAAAAGCCA</w:t>
            </w:r>
          </w:p>
          <w:p w14:paraId="70E3B3CD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CCTTGCTGAACCTGAAAGCGATAATAACGGGTAA</w:t>
            </w:r>
          </w:p>
          <w:p w14:paraId="6A75B628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ATGCCATAAAGGAATGTACCTACAAAATAAATGCTGATGCATATACAA</w:t>
            </w:r>
          </w:p>
          <w:p w14:paraId="40DA11F2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AATGAAAAATCTAACAGACAGAACAACCTACGAA</w:t>
            </w:r>
          </w:p>
          <w:p w14:paraId="08EF3C98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CCTAAAGTGAGAACGTCACCTGATTGCTCGCAAGACAAAGACCTGTTT</w:t>
            </w:r>
          </w:p>
          <w:p w14:paraId="5CF4583A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TCAGGGAACGTTGAAACCCTTCCACCGAGTAAAAGTGGCGAG</w:t>
            </w:r>
          </w:p>
          <w:p w14:paraId="24E98E13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GGAACCCATTGCGATAAGAATGTGTTTTTATAATCAAGCGAA</w:t>
            </w:r>
          </w:p>
          <w:p w14:paraId="2EFC430C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TGAGTTTTAGAAAGATATTTTGGTACGCCAGAATCGGGCGCT</w:t>
            </w:r>
          </w:p>
          <w:p w14:paraId="1EA4FC87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CTACAAACAGTTTTCTTTAAAAAGGGATTTTAGATCACGCT</w:t>
            </w:r>
          </w:p>
          <w:p w14:paraId="3A78805D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TAATTTGCCGAAGCCCTTTTTGAGGGAGAGCCACCTTAACGG</w:t>
            </w:r>
          </w:p>
          <w:p w14:paraId="3BE147E7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AAATATCAGATGATGGCAATGAGGCGACCCAATAACTGGTA</w:t>
            </w:r>
          </w:p>
          <w:p w14:paraId="4C9033C5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ACGAGCGTAAGCAGATAGCCAAGGGCGCCTCAGAGGAGTGT</w:t>
            </w:r>
          </w:p>
          <w:p w14:paraId="531EF803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AGCATCTATAATCCTGATTGACCAAGTGTAACACCTTTTGA</w:t>
            </w:r>
          </w:p>
          <w:p w14:paraId="661D770F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TCCTGAGTTACCAGAAGGAAGTTTACCAACCGCCTACATGG</w:t>
            </w:r>
          </w:p>
          <w:p w14:paraId="136D70D7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AGCAGCTATACTTCTGAATAATTCGCCAGTACAATCCAGTA</w:t>
            </w:r>
          </w:p>
          <w:p w14:paraId="688E9B48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TTTGCACAAACGCAATAATAAAATCAATCACCCTCTTACCGT</w:t>
            </w:r>
          </w:p>
          <w:p w14:paraId="41E7F551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GTCTTTCCAGAGCCAACGGGTACAGTAGGGCTTAGATTTCAATGATTAT</w:t>
            </w:r>
          </w:p>
          <w:p w14:paraId="7ABB0E4C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TCTTACCAACGCTCGCACTCCCAGTATCTATATGTCGCGCATCATCAA</w:t>
            </w:r>
          </w:p>
          <w:p w14:paraId="75206CB2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CAGCTACAATTTTAGCCGTTTATGCGTAATCCAATTTGAATTTTGGAT</w:t>
            </w:r>
          </w:p>
          <w:p w14:paraId="77F6E8DD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GGAGCGGGCGCTACTGAGAAACGTGGC</w:t>
            </w:r>
          </w:p>
          <w:p w14:paraId="56505E65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GGCAAGTGTAGCGGCAGGAACTGAATGG</w:t>
            </w:r>
          </w:p>
          <w:p w14:paraId="6442291F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CGCCTGGCCCTGAGCGCGTAACCACCAGCCGATTTGCGCGA</w:t>
            </w:r>
          </w:p>
          <w:p w14:paraId="593081B2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CCTTCATCGGCCACCCTTACACTGGTGCGCTTTC</w:t>
            </w:r>
          </w:p>
          <w:p w14:paraId="34EC7809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GTTTTGACGAGGCATCCGCGCACTCATCTGATTG</w:t>
            </w:r>
          </w:p>
          <w:p w14:paraId="6EC5BA19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GACGGCCCGCCATGATCCGCCTAAACATACGCGCGGGGAGAGGCAACAG</w:t>
            </w:r>
          </w:p>
          <w:p w14:paraId="32814034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GAGACGGGCGGTTTTTCTTTGCTCGTCAGGGCGCG</w:t>
            </w:r>
          </w:p>
          <w:p w14:paraId="2388CCC1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6647AC">
              <w:rPr>
                <w:rFonts w:ascii="Arial" w:hAnsi="Arial" w:cs="Arial"/>
                <w:color w:val="000000"/>
                <w:sz w:val="20"/>
              </w:rPr>
              <w:t>CACCAGTGGGCGCGTACTATGCGTGCTTGAACGAACCACCtttt</w:t>
            </w:r>
            <w:proofErr w:type="spellEnd"/>
          </w:p>
          <w:p w14:paraId="5223D4FD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6647AC">
              <w:rPr>
                <w:rFonts w:ascii="Arial" w:hAnsi="Arial" w:cs="Arial"/>
                <w:color w:val="000000"/>
                <w:sz w:val="20"/>
              </w:rPr>
              <w:lastRenderedPageBreak/>
              <w:t>ttttGGTTTTTCTTTTCCAAGCGGACGTTAGATCTAA</w:t>
            </w:r>
            <w:proofErr w:type="spellEnd"/>
          </w:p>
          <w:p w14:paraId="43AED5B0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ACAATCTATGAGCTAAAGGTGCGTATTGGGCGCCAGGGT</w:t>
            </w:r>
          </w:p>
          <w:p w14:paraId="25488A5F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TGCGGCTGGTAATGGGCGGGTCAGTATCATTAACCCT</w:t>
            </w:r>
          </w:p>
          <w:p w14:paraId="6AF11249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6647AC">
              <w:rPr>
                <w:rFonts w:ascii="Arial" w:hAnsi="Arial" w:cs="Arial"/>
                <w:color w:val="000000"/>
                <w:sz w:val="20"/>
              </w:rPr>
              <w:t>ttttCAACGGAGATTTCTGTTGCCCtttt</w:t>
            </w:r>
            <w:proofErr w:type="spellEnd"/>
          </w:p>
          <w:p w14:paraId="5D401D3B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CCTGCTGCACTCATTTACCAGTCCCGGAAT</w:t>
            </w:r>
          </w:p>
          <w:p w14:paraId="7FAE3E17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6647AC">
              <w:rPr>
                <w:rFonts w:ascii="Arial" w:hAnsi="Arial" w:cs="Arial"/>
                <w:color w:val="000000"/>
                <w:sz w:val="20"/>
              </w:rPr>
              <w:t>ttttGGATAACCTCACCGGAGAGCCGCCAAAATATAGATAC</w:t>
            </w:r>
            <w:proofErr w:type="spellEnd"/>
          </w:p>
          <w:p w14:paraId="5A90FA81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CCCAGCTAAATTGGTTGCGGGGCGAAACGTACAGAGTGCCA</w:t>
            </w:r>
          </w:p>
          <w:p w14:paraId="06E71456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ATTTGGAAAAGCCCCAAAAATAAACGTAGAGGTG</w:t>
            </w:r>
          </w:p>
          <w:p w14:paraId="6A03E92D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6647AC">
              <w:rPr>
                <w:rFonts w:ascii="Arial" w:hAnsi="Arial" w:cs="Arial"/>
                <w:color w:val="000000"/>
                <w:sz w:val="20"/>
              </w:rPr>
              <w:t>ttttGACGATAAAAACCACGGGAACtttt</w:t>
            </w:r>
            <w:proofErr w:type="spellEnd"/>
          </w:p>
          <w:p w14:paraId="55B2F43D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CACCAGGTTTATTCCAATTCAGGTGGCTGTACCCCGGTTGAAATTCGC</w:t>
            </w:r>
          </w:p>
          <w:p w14:paraId="4D50B854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TAATCAGGGCGCGAGCTGAAATGCGAAC</w:t>
            </w:r>
          </w:p>
          <w:p w14:paraId="2CBC4522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GCTTTTGAGCTTTCTAATATTTTGTTAA</w:t>
            </w:r>
          </w:p>
          <w:p w14:paraId="4DB5024A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6647AC">
              <w:rPr>
                <w:rFonts w:ascii="Arial" w:hAnsi="Arial" w:cs="Arial"/>
                <w:color w:val="000000"/>
                <w:sz w:val="20"/>
              </w:rPr>
              <w:t>ttttGCAAATATTTAAATTGCAGGAAG</w:t>
            </w:r>
            <w:proofErr w:type="spellEnd"/>
          </w:p>
          <w:p w14:paraId="3425C207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GGAATTCCAGAGGGTAAAACATTAAATTTTTGTTAATCATA</w:t>
            </w:r>
          </w:p>
          <w:p w14:paraId="279144A9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6647AC">
              <w:rPr>
                <w:rFonts w:ascii="Arial" w:hAnsi="Arial" w:cs="Arial"/>
                <w:color w:val="000000"/>
                <w:sz w:val="20"/>
              </w:rPr>
              <w:t>ttttGTCAATAACCTGATTGTATAAtttt</w:t>
            </w:r>
            <w:proofErr w:type="spellEnd"/>
          </w:p>
          <w:p w14:paraId="2C7A8846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TCAATTCTACTAAATAACAGAGTAAAATACATAAACTTAGCAGGCAAA</w:t>
            </w:r>
          </w:p>
          <w:p w14:paraId="73CAC27D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TTTAGCTATATTTTTGACCATGCGAGAGACTATCACGCCTGAGATTATA</w:t>
            </w:r>
          </w:p>
          <w:p w14:paraId="4494262D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TAGTTAATTTCATCTTAAATACCGCCGCCGCAAAGTTTAGTT</w:t>
            </w:r>
          </w:p>
          <w:p w14:paraId="0289746D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TACCGACCGTGGGTTGAGGGTGGCAATTTCGCAAATG</w:t>
            </w:r>
          </w:p>
          <w:p w14:paraId="6E443889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GGGTAATTTGATTCTTGTCACCGGAATAAGATTAG</w:t>
            </w:r>
          </w:p>
          <w:p w14:paraId="4A39CFCA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AAAAGAGAGTAGAACACCACCATGATT</w:t>
            </w:r>
          </w:p>
          <w:p w14:paraId="26E55811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TGCACGTATACAGTATAGTTACATTAAAGAGCAAC</w:t>
            </w:r>
          </w:p>
          <w:p w14:paraId="47705C4B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6647AC">
              <w:rPr>
                <w:rFonts w:ascii="Arial" w:hAnsi="Arial" w:cs="Arial"/>
                <w:color w:val="000000"/>
                <w:sz w:val="20"/>
              </w:rPr>
              <w:t>ttttATTGGCCTTGATATTCACACGTTTACCAGACtttt</w:t>
            </w:r>
            <w:proofErr w:type="spellEnd"/>
          </w:p>
          <w:p w14:paraId="331FCE88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CATGTTCGCCAAATCTGAATAGAGCCGATTACTAATTACCGCGCCCAA</w:t>
            </w:r>
          </w:p>
          <w:p w14:paraId="6642FD03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TGTCGAAATAGTAAGCCAGAAACCAGAGAGAATAACAAATCAGATATAG</w:t>
            </w:r>
          </w:p>
          <w:p w14:paraId="32F1527A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GAATACACTTTCACGCCTGTAGAAACAAAAACTTTTTCAAAAATCATA</w:t>
            </w:r>
          </w:p>
          <w:p w14:paraId="6EF5EBDB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TTAACACCGCCTGACTGATACTAAACAACTAAAA</w:t>
            </w:r>
          </w:p>
          <w:p w14:paraId="6B663315" w14:textId="77777777" w:rsidR="006647AC" w:rsidRPr="006647AC" w:rsidRDefault="006647AC" w:rsidP="00E57B55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TTTGACTGTATGGAGCCCTCAACAGTA</w:t>
            </w:r>
          </w:p>
          <w:p w14:paraId="4AC296A7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6647AC">
              <w:rPr>
                <w:rFonts w:ascii="Arial" w:hAnsi="Arial" w:cs="Arial"/>
                <w:color w:val="000000"/>
                <w:sz w:val="20"/>
              </w:rPr>
              <w:t>ttttGTCTTTCCACGAAACAAAGTAtttt</w:t>
            </w:r>
            <w:proofErr w:type="spellEnd"/>
          </w:p>
          <w:p w14:paraId="5CCAF158" w14:textId="77777777" w:rsidR="006647AC" w:rsidRPr="006647AC" w:rsidRDefault="006647AC" w:rsidP="00E57B55">
            <w:pPr>
              <w:pStyle w:val="aa"/>
              <w:spacing w:after="0" w:line="300" w:lineRule="exact"/>
              <w:rPr>
                <w:rFonts w:ascii="Arial" w:hAnsi="Arial" w:cs="Arial"/>
                <w:sz w:val="20"/>
              </w:rPr>
            </w:pPr>
            <w:r w:rsidRPr="006647AC">
              <w:rPr>
                <w:rFonts w:ascii="Arial" w:hAnsi="Arial" w:cs="Arial"/>
                <w:sz w:val="20"/>
              </w:rPr>
              <w:t>TTCTGACGATGAATAAAACAGAACAGAGGTGAGGCCCATTAAAATTTTC</w:t>
            </w:r>
          </w:p>
          <w:p w14:paraId="7099B1A1" w14:textId="77777777" w:rsidR="006647AC" w:rsidRPr="006647AC" w:rsidRDefault="006647AC" w:rsidP="00E57B55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ACAGACGATTTTGGCCCTAAGAGCTAAACAGGAGCACCCGC</w:t>
            </w:r>
          </w:p>
          <w:p w14:paraId="53406692" w14:textId="77777777" w:rsidR="006647AC" w:rsidRPr="006647AC" w:rsidRDefault="006647AC" w:rsidP="00E57B55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GCGTAACGTAAATGAAATACCTCCTCGTTAGAATCCGCTACA</w:t>
            </w:r>
          </w:p>
          <w:p w14:paraId="68ABDD42" w14:textId="77777777" w:rsidR="006647AC" w:rsidRPr="006647AC" w:rsidRDefault="006647AC" w:rsidP="00E57B55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6647AC">
              <w:rPr>
                <w:rFonts w:ascii="Arial" w:hAnsi="Arial" w:cs="Arial"/>
                <w:color w:val="000000"/>
                <w:sz w:val="20"/>
              </w:rPr>
              <w:t>ttttATTTTCAGGTTTAGTTTTGTCtttt</w:t>
            </w:r>
            <w:proofErr w:type="spellEnd"/>
          </w:p>
          <w:p w14:paraId="47B2E4CB" w14:textId="77777777" w:rsidR="006647AC" w:rsidRPr="006647AC" w:rsidRDefault="006647AC" w:rsidP="00E57B55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CAACAGTGGTTAGAACCTACCCATCGGGAGCATTCCGCAGTC</w:t>
            </w:r>
          </w:p>
          <w:p w14:paraId="35002726" w14:textId="77777777" w:rsidR="006647AC" w:rsidRPr="006647AC" w:rsidRDefault="006647AC" w:rsidP="00E57B55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TAAATCACCCAAAAGAACTGGGGAATAAAACCACCTGGAAAG</w:t>
            </w:r>
          </w:p>
          <w:p w14:paraId="61EAA9C1" w14:textId="77777777" w:rsidR="006647AC" w:rsidRPr="006647AC" w:rsidRDefault="006647AC" w:rsidP="00E57B55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TTGCGGGAAGACTCCTTATTAAAAGAAACAGCATTAAATCCT</w:t>
            </w:r>
          </w:p>
          <w:p w14:paraId="027F3FDD" w14:textId="77777777" w:rsidR="006647AC" w:rsidRPr="006647AC" w:rsidRDefault="006647AC" w:rsidP="00E57B55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6647AC">
              <w:rPr>
                <w:rFonts w:ascii="Arial" w:hAnsi="Arial" w:cs="Arial"/>
                <w:color w:val="000000"/>
                <w:sz w:val="20"/>
              </w:rPr>
              <w:t>AACAAATGACAGGATGATAAAATCCGGTATTCTAAGAACGtttt</w:t>
            </w:r>
            <w:proofErr w:type="spellEnd"/>
          </w:p>
          <w:p w14:paraId="66C1A03A" w14:textId="77777777" w:rsidR="006647AC" w:rsidRPr="006647AC" w:rsidRDefault="006647AC" w:rsidP="00E57B55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6647AC">
              <w:rPr>
                <w:rFonts w:ascii="Arial" w:hAnsi="Arial" w:cs="Arial"/>
                <w:color w:val="000000"/>
                <w:sz w:val="20"/>
              </w:rPr>
              <w:t>ttttTACATACATAAAGCAGGTCAGACGtttt</w:t>
            </w:r>
            <w:proofErr w:type="spellEnd"/>
          </w:p>
          <w:p w14:paraId="2B7F31F1" w14:textId="77777777" w:rsidR="006647AC" w:rsidRPr="006647AC" w:rsidRDefault="006647AC" w:rsidP="00E57B55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CATATACGCAGTAGCGAACCTCCCGACAAGGCTTTAAGGCG</w:t>
            </w:r>
          </w:p>
          <w:p w14:paraId="49ABBC26" w14:textId="77777777" w:rsidR="006647AC" w:rsidRPr="006647AC" w:rsidRDefault="006647AC" w:rsidP="00E57B55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6647AC">
              <w:rPr>
                <w:rFonts w:ascii="Arial" w:hAnsi="Arial" w:cs="Arial"/>
                <w:color w:val="000000"/>
                <w:sz w:val="20"/>
              </w:rPr>
              <w:t>ttttCGAGGCGTTTTATGTTAGCAAACGTAGAAAAtttt</w:t>
            </w:r>
            <w:proofErr w:type="spellEnd"/>
          </w:p>
          <w:p w14:paraId="160A136B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TTGCTATAGGAATCGAAAAAGACGCGAGATAACGGATGGAAG</w:t>
            </w:r>
          </w:p>
          <w:p w14:paraId="1B97BB40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t>AGGTTTTGAAGCCTTAGCAAGACACCGGTATATTTCCTTTTAATATCAA</w:t>
            </w:r>
          </w:p>
          <w:p w14:paraId="26F755C0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6647AC">
              <w:rPr>
                <w:rFonts w:ascii="Arial" w:hAnsi="Arial" w:cs="Arial"/>
                <w:color w:val="000000"/>
                <w:sz w:val="20"/>
              </w:rPr>
              <w:t>AACGTCACTAAATTTAATGGTTTGAAtttt</w:t>
            </w:r>
            <w:proofErr w:type="spellEnd"/>
          </w:p>
          <w:p w14:paraId="79A175DF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r w:rsidRPr="006647AC">
              <w:rPr>
                <w:rFonts w:ascii="Arial" w:hAnsi="Arial" w:cs="Arial"/>
                <w:color w:val="000000"/>
                <w:sz w:val="20"/>
              </w:rPr>
              <w:lastRenderedPageBreak/>
              <w:t>CGCGCTTAATGCGCAGAGCGGAACATCGGGTCAGTAATTATT</w:t>
            </w:r>
          </w:p>
          <w:p w14:paraId="4233E505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6647AC">
              <w:rPr>
                <w:rFonts w:ascii="Arial" w:hAnsi="Arial" w:cs="Arial"/>
                <w:color w:val="000000"/>
                <w:sz w:val="20"/>
              </w:rPr>
              <w:t>ttttAGCAGAAGATAAAAATAAAGAAATTGCGTAGtttt</w:t>
            </w:r>
            <w:proofErr w:type="spellEnd"/>
          </w:p>
          <w:p w14:paraId="1BA1C96D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6647AC">
              <w:rPr>
                <w:rFonts w:ascii="Arial" w:hAnsi="Arial" w:cs="Arial"/>
                <w:color w:val="000000"/>
                <w:sz w:val="20"/>
              </w:rPr>
              <w:t>ttttACGAGCACGTATAAGTTGCTTTGtttt</w:t>
            </w:r>
            <w:proofErr w:type="spellEnd"/>
          </w:p>
          <w:p w14:paraId="28B9271A" w14:textId="77777777" w:rsidR="006647AC" w:rsidRPr="006647AC" w:rsidRDefault="006647AC" w:rsidP="00E26643">
            <w:pPr>
              <w:tabs>
                <w:tab w:val="left" w:pos="5610"/>
              </w:tabs>
              <w:spacing w:line="300" w:lineRule="exact"/>
              <w:ind w:rightChars="-47" w:right="-113"/>
              <w:rPr>
                <w:rFonts w:ascii="Arial" w:hAnsi="Arial" w:cs="Arial"/>
                <w:color w:val="000000"/>
                <w:sz w:val="20"/>
              </w:rPr>
            </w:pPr>
          </w:p>
        </w:tc>
      </w:tr>
    </w:tbl>
    <w:p w14:paraId="6DB481F0" w14:textId="1310C0DE" w:rsidR="00F539DC" w:rsidRDefault="00F539DC"/>
    <w:sectPr w:rsidR="00F539DC" w:rsidSect="00E853D5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E0A043" w14:textId="77777777" w:rsidR="008545A8" w:rsidRDefault="008545A8">
      <w:r>
        <w:separator/>
      </w:r>
    </w:p>
  </w:endnote>
  <w:endnote w:type="continuationSeparator" w:id="0">
    <w:p w14:paraId="7E5B4EA6" w14:textId="77777777" w:rsidR="008545A8" w:rsidRDefault="008545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7D37BB" w14:textId="77777777" w:rsidR="008545A8" w:rsidRDefault="008545A8">
      <w:r>
        <w:separator/>
      </w:r>
    </w:p>
  </w:footnote>
  <w:footnote w:type="continuationSeparator" w:id="0">
    <w:p w14:paraId="4713D824" w14:textId="77777777" w:rsidR="008545A8" w:rsidRDefault="008545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91821104">
    <w:abstractNumId w:val="9"/>
  </w:num>
  <w:num w:numId="2" w16cid:durableId="240456868">
    <w:abstractNumId w:val="7"/>
  </w:num>
  <w:num w:numId="3" w16cid:durableId="1846047145">
    <w:abstractNumId w:val="6"/>
  </w:num>
  <w:num w:numId="4" w16cid:durableId="995524591">
    <w:abstractNumId w:val="5"/>
  </w:num>
  <w:num w:numId="5" w16cid:durableId="34544364">
    <w:abstractNumId w:val="4"/>
  </w:num>
  <w:num w:numId="6" w16cid:durableId="1955667840">
    <w:abstractNumId w:val="8"/>
  </w:num>
  <w:num w:numId="7" w16cid:durableId="501630180">
    <w:abstractNumId w:val="3"/>
  </w:num>
  <w:num w:numId="8" w16cid:durableId="1593320205">
    <w:abstractNumId w:val="2"/>
  </w:num>
  <w:num w:numId="9" w16cid:durableId="767120356">
    <w:abstractNumId w:val="1"/>
  </w:num>
  <w:num w:numId="10" w16cid:durableId="10297213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rdstdrmdrt5qewfauxwvwn5rrpxttvvdf0&quot;&gt;Keiko&amp;apos;s library 2017&lt;record-ids&gt;&lt;item&gt;885&lt;/item&gt;&lt;item&gt;893&lt;/item&gt;&lt;item&gt;902&lt;/item&gt;&lt;item&gt;903&lt;/item&gt;&lt;item&gt;909&lt;/item&gt;&lt;item&gt;910&lt;/item&gt;&lt;item&gt;917&lt;/item&gt;&lt;item&gt;920&lt;/item&gt;&lt;/record-ids&gt;&lt;/item&gt;&lt;/Libraries&gt;"/>
  </w:docVars>
  <w:rsids>
    <w:rsidRoot w:val="002C030F"/>
    <w:rsid w:val="00015F74"/>
    <w:rsid w:val="00025E2A"/>
    <w:rsid w:val="000313CD"/>
    <w:rsid w:val="00045471"/>
    <w:rsid w:val="00057DF3"/>
    <w:rsid w:val="00065EBD"/>
    <w:rsid w:val="00066D0C"/>
    <w:rsid w:val="00071B56"/>
    <w:rsid w:val="00081427"/>
    <w:rsid w:val="00083B44"/>
    <w:rsid w:val="000850DC"/>
    <w:rsid w:val="00087612"/>
    <w:rsid w:val="000C07BF"/>
    <w:rsid w:val="000C2771"/>
    <w:rsid w:val="000C27F6"/>
    <w:rsid w:val="000D04D6"/>
    <w:rsid w:val="000D46F4"/>
    <w:rsid w:val="000F0DCE"/>
    <w:rsid w:val="000F5A4C"/>
    <w:rsid w:val="000F6BE3"/>
    <w:rsid w:val="00100C09"/>
    <w:rsid w:val="00112C5B"/>
    <w:rsid w:val="00114193"/>
    <w:rsid w:val="00115A38"/>
    <w:rsid w:val="0011687B"/>
    <w:rsid w:val="00124F82"/>
    <w:rsid w:val="0016337A"/>
    <w:rsid w:val="00164269"/>
    <w:rsid w:val="0019291E"/>
    <w:rsid w:val="001A1BDE"/>
    <w:rsid w:val="001B13CE"/>
    <w:rsid w:val="001E1692"/>
    <w:rsid w:val="001E2E5F"/>
    <w:rsid w:val="001E7F49"/>
    <w:rsid w:val="001F0876"/>
    <w:rsid w:val="001F167C"/>
    <w:rsid w:val="001F48FE"/>
    <w:rsid w:val="001F5E91"/>
    <w:rsid w:val="002077B9"/>
    <w:rsid w:val="00256876"/>
    <w:rsid w:val="00262D72"/>
    <w:rsid w:val="00294FBB"/>
    <w:rsid w:val="002A6AAA"/>
    <w:rsid w:val="002B2AC2"/>
    <w:rsid w:val="002B2C5D"/>
    <w:rsid w:val="002C030F"/>
    <w:rsid w:val="002F0FB6"/>
    <w:rsid w:val="0031671A"/>
    <w:rsid w:val="00331180"/>
    <w:rsid w:val="00331D75"/>
    <w:rsid w:val="00355362"/>
    <w:rsid w:val="00363B2C"/>
    <w:rsid w:val="00363E44"/>
    <w:rsid w:val="0036579A"/>
    <w:rsid w:val="003659A8"/>
    <w:rsid w:val="003669F9"/>
    <w:rsid w:val="003855BB"/>
    <w:rsid w:val="00392402"/>
    <w:rsid w:val="00393BAB"/>
    <w:rsid w:val="00395E86"/>
    <w:rsid w:val="003A2FD8"/>
    <w:rsid w:val="003B2C83"/>
    <w:rsid w:val="003B40E6"/>
    <w:rsid w:val="003C0E2A"/>
    <w:rsid w:val="003E74FB"/>
    <w:rsid w:val="003F5904"/>
    <w:rsid w:val="003F6E14"/>
    <w:rsid w:val="00405336"/>
    <w:rsid w:val="004164A6"/>
    <w:rsid w:val="0042625D"/>
    <w:rsid w:val="00435ABE"/>
    <w:rsid w:val="004421C4"/>
    <w:rsid w:val="004571D5"/>
    <w:rsid w:val="00461D81"/>
    <w:rsid w:val="0046356B"/>
    <w:rsid w:val="00465409"/>
    <w:rsid w:val="00470AA5"/>
    <w:rsid w:val="00477182"/>
    <w:rsid w:val="004779CB"/>
    <w:rsid w:val="004A3D4C"/>
    <w:rsid w:val="004A6F57"/>
    <w:rsid w:val="004D60D0"/>
    <w:rsid w:val="004E42D8"/>
    <w:rsid w:val="004E7BA2"/>
    <w:rsid w:val="004F371E"/>
    <w:rsid w:val="004F4891"/>
    <w:rsid w:val="004F7EDF"/>
    <w:rsid w:val="005001AC"/>
    <w:rsid w:val="00514898"/>
    <w:rsid w:val="00527D71"/>
    <w:rsid w:val="00533910"/>
    <w:rsid w:val="00537B6C"/>
    <w:rsid w:val="00541E20"/>
    <w:rsid w:val="005503CC"/>
    <w:rsid w:val="005520A8"/>
    <w:rsid w:val="005607DD"/>
    <w:rsid w:val="00587164"/>
    <w:rsid w:val="005A558C"/>
    <w:rsid w:val="005C3E2D"/>
    <w:rsid w:val="005D712F"/>
    <w:rsid w:val="005E28F8"/>
    <w:rsid w:val="005E379B"/>
    <w:rsid w:val="005E40AC"/>
    <w:rsid w:val="005E6513"/>
    <w:rsid w:val="00607E8E"/>
    <w:rsid w:val="006134B1"/>
    <w:rsid w:val="00614649"/>
    <w:rsid w:val="00614B44"/>
    <w:rsid w:val="00632CA3"/>
    <w:rsid w:val="006502A7"/>
    <w:rsid w:val="00651114"/>
    <w:rsid w:val="00664560"/>
    <w:rsid w:val="006647AC"/>
    <w:rsid w:val="00670299"/>
    <w:rsid w:val="006776DB"/>
    <w:rsid w:val="00691985"/>
    <w:rsid w:val="00692063"/>
    <w:rsid w:val="00697611"/>
    <w:rsid w:val="006A1B64"/>
    <w:rsid w:val="006B40DD"/>
    <w:rsid w:val="006E576E"/>
    <w:rsid w:val="006F42CA"/>
    <w:rsid w:val="007108F5"/>
    <w:rsid w:val="00713E5B"/>
    <w:rsid w:val="007402FC"/>
    <w:rsid w:val="007411A1"/>
    <w:rsid w:val="007663A9"/>
    <w:rsid w:val="00775841"/>
    <w:rsid w:val="00785151"/>
    <w:rsid w:val="00793072"/>
    <w:rsid w:val="007E2786"/>
    <w:rsid w:val="00803E38"/>
    <w:rsid w:val="00807D35"/>
    <w:rsid w:val="008132E8"/>
    <w:rsid w:val="008218C4"/>
    <w:rsid w:val="00851939"/>
    <w:rsid w:val="008545A8"/>
    <w:rsid w:val="00867A98"/>
    <w:rsid w:val="00870867"/>
    <w:rsid w:val="008735DF"/>
    <w:rsid w:val="00885C9B"/>
    <w:rsid w:val="00894B8C"/>
    <w:rsid w:val="008B14E0"/>
    <w:rsid w:val="008B24FF"/>
    <w:rsid w:val="008D0AA4"/>
    <w:rsid w:val="008D5D2A"/>
    <w:rsid w:val="008E0A8B"/>
    <w:rsid w:val="00914B63"/>
    <w:rsid w:val="009220DD"/>
    <w:rsid w:val="00925939"/>
    <w:rsid w:val="009354F3"/>
    <w:rsid w:val="00936D54"/>
    <w:rsid w:val="009425B4"/>
    <w:rsid w:val="0094380F"/>
    <w:rsid w:val="009447DC"/>
    <w:rsid w:val="00945471"/>
    <w:rsid w:val="00950234"/>
    <w:rsid w:val="00953915"/>
    <w:rsid w:val="00961BA5"/>
    <w:rsid w:val="009743A9"/>
    <w:rsid w:val="00983535"/>
    <w:rsid w:val="009A237E"/>
    <w:rsid w:val="009A5287"/>
    <w:rsid w:val="009A7C5F"/>
    <w:rsid w:val="009B0894"/>
    <w:rsid w:val="009B2AC5"/>
    <w:rsid w:val="009B7984"/>
    <w:rsid w:val="009E2273"/>
    <w:rsid w:val="009F4BED"/>
    <w:rsid w:val="009F7D93"/>
    <w:rsid w:val="00A02E0C"/>
    <w:rsid w:val="00A03CD8"/>
    <w:rsid w:val="00A27D2F"/>
    <w:rsid w:val="00A3403B"/>
    <w:rsid w:val="00A3584D"/>
    <w:rsid w:val="00A35B1F"/>
    <w:rsid w:val="00A40812"/>
    <w:rsid w:val="00A51A12"/>
    <w:rsid w:val="00A53A78"/>
    <w:rsid w:val="00A627D4"/>
    <w:rsid w:val="00A74DA2"/>
    <w:rsid w:val="00A77632"/>
    <w:rsid w:val="00A805BB"/>
    <w:rsid w:val="00A84661"/>
    <w:rsid w:val="00AB0BB4"/>
    <w:rsid w:val="00AB399E"/>
    <w:rsid w:val="00AC59D0"/>
    <w:rsid w:val="00AD16B1"/>
    <w:rsid w:val="00AD19FB"/>
    <w:rsid w:val="00AD4882"/>
    <w:rsid w:val="00AD499C"/>
    <w:rsid w:val="00AE3304"/>
    <w:rsid w:val="00B0335F"/>
    <w:rsid w:val="00B26514"/>
    <w:rsid w:val="00B36869"/>
    <w:rsid w:val="00B43B31"/>
    <w:rsid w:val="00B47CFA"/>
    <w:rsid w:val="00B574A3"/>
    <w:rsid w:val="00B57F00"/>
    <w:rsid w:val="00B63245"/>
    <w:rsid w:val="00B77B2A"/>
    <w:rsid w:val="00B813C1"/>
    <w:rsid w:val="00B82C22"/>
    <w:rsid w:val="00B83B73"/>
    <w:rsid w:val="00B93DBA"/>
    <w:rsid w:val="00B9440A"/>
    <w:rsid w:val="00BA4183"/>
    <w:rsid w:val="00BB2D2A"/>
    <w:rsid w:val="00BB4A9D"/>
    <w:rsid w:val="00BC290E"/>
    <w:rsid w:val="00BC3E04"/>
    <w:rsid w:val="00BD58CF"/>
    <w:rsid w:val="00BF0C92"/>
    <w:rsid w:val="00BF77B7"/>
    <w:rsid w:val="00C04CC1"/>
    <w:rsid w:val="00C06CE7"/>
    <w:rsid w:val="00C1395A"/>
    <w:rsid w:val="00C16EE3"/>
    <w:rsid w:val="00C4096C"/>
    <w:rsid w:val="00C50C6D"/>
    <w:rsid w:val="00C600D9"/>
    <w:rsid w:val="00C92B22"/>
    <w:rsid w:val="00C932C9"/>
    <w:rsid w:val="00CC1384"/>
    <w:rsid w:val="00CC7D34"/>
    <w:rsid w:val="00CD3720"/>
    <w:rsid w:val="00CF1848"/>
    <w:rsid w:val="00CF5C2F"/>
    <w:rsid w:val="00CF708A"/>
    <w:rsid w:val="00D04BCF"/>
    <w:rsid w:val="00D053A4"/>
    <w:rsid w:val="00D11A56"/>
    <w:rsid w:val="00D143D9"/>
    <w:rsid w:val="00D157F7"/>
    <w:rsid w:val="00D30C95"/>
    <w:rsid w:val="00D51C15"/>
    <w:rsid w:val="00D5511B"/>
    <w:rsid w:val="00D73EF5"/>
    <w:rsid w:val="00D766F1"/>
    <w:rsid w:val="00D804B2"/>
    <w:rsid w:val="00DD2E17"/>
    <w:rsid w:val="00DD70A8"/>
    <w:rsid w:val="00DF7D88"/>
    <w:rsid w:val="00E21171"/>
    <w:rsid w:val="00E257C8"/>
    <w:rsid w:val="00E40A10"/>
    <w:rsid w:val="00E41512"/>
    <w:rsid w:val="00E4519A"/>
    <w:rsid w:val="00E57B55"/>
    <w:rsid w:val="00E63DB8"/>
    <w:rsid w:val="00E853D5"/>
    <w:rsid w:val="00E90352"/>
    <w:rsid w:val="00E9773B"/>
    <w:rsid w:val="00EA6F42"/>
    <w:rsid w:val="00EC13A3"/>
    <w:rsid w:val="00EC1BCD"/>
    <w:rsid w:val="00EC7C85"/>
    <w:rsid w:val="00ED2CBE"/>
    <w:rsid w:val="00F11F0B"/>
    <w:rsid w:val="00F125EE"/>
    <w:rsid w:val="00F12E98"/>
    <w:rsid w:val="00F22029"/>
    <w:rsid w:val="00F23256"/>
    <w:rsid w:val="00F3029A"/>
    <w:rsid w:val="00F34B65"/>
    <w:rsid w:val="00F515FB"/>
    <w:rsid w:val="00F539DC"/>
    <w:rsid w:val="00F56E71"/>
    <w:rsid w:val="00F630EA"/>
    <w:rsid w:val="00F7007E"/>
    <w:rsid w:val="00F73193"/>
    <w:rsid w:val="00F74F95"/>
    <w:rsid w:val="00F80705"/>
    <w:rsid w:val="00F90563"/>
    <w:rsid w:val="00F9582F"/>
    <w:rsid w:val="00F95D09"/>
    <w:rsid w:val="00FA08A1"/>
    <w:rsid w:val="00FA1481"/>
    <w:rsid w:val="00FA6B38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link w:val="SMText0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semiHidden/>
    <w:rsid w:val="007402FC"/>
    <w:rPr>
      <w:color w:val="0000FF"/>
      <w:u w:val="single"/>
    </w:rPr>
  </w:style>
  <w:style w:type="character" w:styleId="affff4">
    <w:name w:val="FollowedHyperlink"/>
    <w:semiHidden/>
    <w:unhideWhenUsed/>
    <w:rsid w:val="00793072"/>
    <w:rPr>
      <w:color w:val="800080"/>
      <w:u w:val="single"/>
    </w:rPr>
  </w:style>
  <w:style w:type="character" w:styleId="affff5">
    <w:name w:val="annotation reference"/>
    <w:semiHidden/>
    <w:unhideWhenUsed/>
    <w:rsid w:val="00793072"/>
    <w:rPr>
      <w:sz w:val="16"/>
      <w:szCs w:val="16"/>
    </w:rPr>
  </w:style>
  <w:style w:type="character" w:styleId="affff6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EndNoteBibliographyTitle">
    <w:name w:val="EndNote Bibliography Title"/>
    <w:basedOn w:val="a1"/>
    <w:link w:val="EndNoteBibliographyTitle0"/>
    <w:rsid w:val="00F23256"/>
    <w:pPr>
      <w:jc w:val="center"/>
    </w:pPr>
  </w:style>
  <w:style w:type="character" w:customStyle="1" w:styleId="SMText0">
    <w:name w:val="SM Text (文字)"/>
    <w:basedOn w:val="a2"/>
    <w:link w:val="SMText"/>
    <w:rsid w:val="00F23256"/>
    <w:rPr>
      <w:sz w:val="24"/>
    </w:rPr>
  </w:style>
  <w:style w:type="character" w:customStyle="1" w:styleId="EndNoteBibliographyTitle0">
    <w:name w:val="EndNote Bibliography Title (文字)"/>
    <w:basedOn w:val="SMText0"/>
    <w:link w:val="EndNoteBibliographyTitle"/>
    <w:rsid w:val="00F23256"/>
    <w:rPr>
      <w:sz w:val="24"/>
    </w:rPr>
  </w:style>
  <w:style w:type="paragraph" w:customStyle="1" w:styleId="EndNoteBibliography">
    <w:name w:val="EndNote Bibliography"/>
    <w:basedOn w:val="a1"/>
    <w:link w:val="EndNoteBibliography0"/>
    <w:rsid w:val="00F23256"/>
  </w:style>
  <w:style w:type="character" w:customStyle="1" w:styleId="EndNoteBibliography0">
    <w:name w:val="EndNote Bibliography (文字)"/>
    <w:basedOn w:val="SMText0"/>
    <w:link w:val="EndNoteBibliography"/>
    <w:rsid w:val="00F23256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6</Pages>
  <Words>1619</Words>
  <Characters>9231</Characters>
  <Application>Microsoft Office Word</Application>
  <DocSecurity>0</DocSecurity>
  <Lines>76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0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Keiko Hirose</cp:lastModifiedBy>
  <cp:revision>12</cp:revision>
  <cp:lastPrinted>2021-12-01T04:31:00Z</cp:lastPrinted>
  <dcterms:created xsi:type="dcterms:W3CDTF">2021-12-01T04:31:00Z</dcterms:created>
  <dcterms:modified xsi:type="dcterms:W3CDTF">2022-06-10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